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B7EF1" w14:textId="77777777" w:rsidR="00BA0A87" w:rsidRPr="00682387" w:rsidRDefault="00BA0A87" w:rsidP="00BA0A87">
      <w:pPr>
        <w:spacing w:line="360" w:lineRule="auto"/>
        <w:ind w:left="567"/>
        <w:jc w:val="both"/>
        <w:rPr>
          <w:lang w:val="en-GB"/>
        </w:rPr>
      </w:pPr>
      <w:r w:rsidRPr="00682387">
        <w:rPr>
          <w:lang w:val="en-GB"/>
        </w:rPr>
        <w:t>The provenance and the geographic origin</w:t>
      </w:r>
      <w:r w:rsidRPr="00682387">
        <w:rPr>
          <w:i/>
          <w:lang w:val="en-GB"/>
        </w:rPr>
        <w:t xml:space="preserve"> </w:t>
      </w:r>
      <w:r w:rsidRPr="00682387">
        <w:rPr>
          <w:lang w:val="en-GB"/>
        </w:rPr>
        <w:t xml:space="preserve">of </w:t>
      </w:r>
      <w:r>
        <w:rPr>
          <w:lang w:val="en-GB"/>
        </w:rPr>
        <w:t xml:space="preserve">the </w:t>
      </w:r>
      <w:proofErr w:type="spellStart"/>
      <w:r w:rsidRPr="00682387">
        <w:rPr>
          <w:i/>
          <w:lang w:val="en-GB"/>
        </w:rPr>
        <w:t>Cornus</w:t>
      </w:r>
      <w:proofErr w:type="spellEnd"/>
      <w:r w:rsidRPr="00682387">
        <w:rPr>
          <w:lang w:val="en-GB"/>
        </w:rPr>
        <w:t xml:space="preserve"> species herbarium accessions tested</w:t>
      </w:r>
    </w:p>
    <w:tbl>
      <w:tblPr>
        <w:tblW w:w="4733" w:type="pct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7"/>
        <w:gridCol w:w="1130"/>
        <w:gridCol w:w="1130"/>
        <w:gridCol w:w="1143"/>
        <w:gridCol w:w="1119"/>
        <w:gridCol w:w="2410"/>
        <w:gridCol w:w="976"/>
        <w:gridCol w:w="1275"/>
        <w:gridCol w:w="1559"/>
        <w:gridCol w:w="1007"/>
      </w:tblGrid>
      <w:tr w:rsidR="00FA7D1A" w14:paraId="074B5ED3" w14:textId="77777777" w:rsidTr="00563AC3">
        <w:trPr>
          <w:trHeight w:val="765"/>
          <w:jc w:val="center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8471E" w14:textId="77777777" w:rsidR="00FA7D1A" w:rsidRPr="00572A0D" w:rsidRDefault="00FA7D1A" w:rsidP="005D17A1">
            <w:pPr>
              <w:jc w:val="center"/>
              <w:rPr>
                <w:sz w:val="20"/>
                <w:szCs w:val="20"/>
                <w:lang w:val="en-US"/>
              </w:rPr>
            </w:pPr>
            <w:r w:rsidRPr="00572A0D">
              <w:rPr>
                <w:sz w:val="20"/>
                <w:szCs w:val="20"/>
                <w:lang w:val="en-US"/>
              </w:rPr>
              <w:t>No o</w:t>
            </w:r>
            <w:bookmarkStart w:id="0" w:name="_GoBack"/>
            <w:bookmarkEnd w:id="0"/>
            <w:r w:rsidRPr="00572A0D">
              <w:rPr>
                <w:sz w:val="20"/>
                <w:szCs w:val="20"/>
                <w:lang w:val="en-US"/>
              </w:rPr>
              <w:t>f specimen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CF20F" w14:textId="77777777" w:rsidR="00FA7D1A" w:rsidRPr="00572A0D" w:rsidRDefault="00FA7D1A" w:rsidP="005D17A1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72A0D">
              <w:rPr>
                <w:i/>
                <w:iCs/>
                <w:sz w:val="20"/>
                <w:szCs w:val="20"/>
                <w:lang w:val="en-US"/>
              </w:rPr>
              <w:t>Cornus</w:t>
            </w:r>
            <w:proofErr w:type="spellEnd"/>
            <w:r w:rsidRPr="00572A0D">
              <w:rPr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F1113" w14:textId="77777777" w:rsidR="00FA7D1A" w:rsidRPr="00B275F9" w:rsidRDefault="00FA7D1A" w:rsidP="005D17A1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91386">
              <w:rPr>
                <w:i/>
                <w:sz w:val="20"/>
                <w:szCs w:val="20"/>
                <w:lang w:val="en-US"/>
              </w:rPr>
              <w:t>Cornus</w:t>
            </w:r>
            <w:proofErr w:type="spellEnd"/>
            <w:r w:rsidRPr="00891386">
              <w:rPr>
                <w:i/>
                <w:sz w:val="20"/>
                <w:szCs w:val="20"/>
                <w:lang w:val="en-US"/>
              </w:rPr>
              <w:t xml:space="preserve"> s</w:t>
            </w:r>
            <w:r w:rsidR="000D114A">
              <w:rPr>
                <w:sz w:val="20"/>
                <w:szCs w:val="20"/>
                <w:lang w:val="en-US"/>
              </w:rPr>
              <w:t>pecies acc</w:t>
            </w:r>
            <w:r w:rsidRPr="00B275F9">
              <w:rPr>
                <w:sz w:val="20"/>
                <w:szCs w:val="20"/>
                <w:lang w:val="en-US"/>
              </w:rPr>
              <w:t>ording to herbarium shee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EE7D5" w14:textId="77777777" w:rsidR="00FA7D1A" w:rsidRPr="00B275F9" w:rsidRDefault="00FA7D1A" w:rsidP="005D17A1">
            <w:pPr>
              <w:jc w:val="center"/>
              <w:rPr>
                <w:sz w:val="20"/>
                <w:szCs w:val="20"/>
                <w:lang w:val="en-US"/>
              </w:rPr>
            </w:pPr>
            <w:r w:rsidRPr="00B275F9">
              <w:rPr>
                <w:sz w:val="20"/>
                <w:szCs w:val="20"/>
                <w:lang w:val="en-US"/>
              </w:rPr>
              <w:t>International symbol of herbarium / name of plant collection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0BFBB" w14:textId="77777777" w:rsidR="00FA7D1A" w:rsidRDefault="00FA7D1A" w:rsidP="005D17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</w:t>
            </w:r>
          </w:p>
          <w:p w14:paraId="6FC82B64" w14:textId="77777777" w:rsidR="00FA7D1A" w:rsidRDefault="00FA7D1A" w:rsidP="005D17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rbarium </w:t>
            </w:r>
            <w:proofErr w:type="spellStart"/>
            <w:r>
              <w:rPr>
                <w:sz w:val="20"/>
                <w:szCs w:val="20"/>
              </w:rPr>
              <w:t>sheet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59FF3" w14:textId="77777777" w:rsidR="00FA7D1A" w:rsidRDefault="00FA7D1A" w:rsidP="005D17A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lity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61A99" w14:textId="77777777" w:rsidR="00FA7D1A" w:rsidRPr="008D2AB0" w:rsidRDefault="00FA7D1A" w:rsidP="005D17A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D2AB0">
              <w:rPr>
                <w:color w:val="000000"/>
                <w:sz w:val="20"/>
                <w:szCs w:val="20"/>
                <w:lang w:val="en-US"/>
              </w:rPr>
              <w:t>Latitudes,</w:t>
            </w:r>
          </w:p>
          <w:p w14:paraId="45773A05" w14:textId="77777777" w:rsidR="00FA7D1A" w:rsidRPr="008D2AB0" w:rsidRDefault="00FA7D1A" w:rsidP="005D17A1">
            <w:pPr>
              <w:jc w:val="center"/>
              <w:rPr>
                <w:color w:val="000000"/>
                <w:sz w:val="20"/>
                <w:szCs w:val="20"/>
              </w:rPr>
            </w:pPr>
            <w:r w:rsidRPr="008D2AB0">
              <w:rPr>
                <w:color w:val="000000"/>
                <w:sz w:val="20"/>
                <w:szCs w:val="20"/>
                <w:lang w:val="en-US"/>
              </w:rPr>
              <w:t>longitude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9B4E0" w14:textId="77777777" w:rsidR="00FA7D1A" w:rsidRPr="008D2AB0" w:rsidRDefault="00FA7D1A" w:rsidP="005D17A1">
            <w:pPr>
              <w:jc w:val="center"/>
              <w:rPr>
                <w:sz w:val="20"/>
                <w:szCs w:val="20"/>
              </w:rPr>
            </w:pPr>
            <w:r w:rsidRPr="008D2AB0">
              <w:rPr>
                <w:sz w:val="20"/>
                <w:szCs w:val="20"/>
              </w:rPr>
              <w:t xml:space="preserve">Collection </w:t>
            </w:r>
            <w:proofErr w:type="spellStart"/>
            <w:r w:rsidRPr="008D2AB0">
              <w:rPr>
                <w:sz w:val="20"/>
                <w:szCs w:val="20"/>
              </w:rPr>
              <w:t>date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CADCC" w14:textId="77777777" w:rsidR="00FA7D1A" w:rsidRDefault="00FA7D1A" w:rsidP="005D17A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lector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43C55" w14:textId="77777777" w:rsidR="00FA7D1A" w:rsidRPr="0092272B" w:rsidRDefault="00FA7D1A" w:rsidP="005D17A1">
            <w:pPr>
              <w:jc w:val="center"/>
              <w:rPr>
                <w:sz w:val="20"/>
                <w:szCs w:val="20"/>
              </w:rPr>
            </w:pPr>
            <w:r w:rsidRPr="0092272B">
              <w:rPr>
                <w:sz w:val="20"/>
                <w:szCs w:val="20"/>
              </w:rPr>
              <w:t xml:space="preserve">Author of </w:t>
            </w:r>
            <w:proofErr w:type="spellStart"/>
            <w:r w:rsidRPr="0092272B">
              <w:rPr>
                <w:sz w:val="20"/>
                <w:szCs w:val="20"/>
              </w:rPr>
              <w:t>determination</w:t>
            </w:r>
            <w:proofErr w:type="spellEnd"/>
            <w:r w:rsidR="00667C98"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verification</w:t>
            </w:r>
            <w:proofErr w:type="spellEnd"/>
          </w:p>
        </w:tc>
      </w:tr>
      <w:tr w:rsidR="00F44DC8" w14:paraId="37E375DC" w14:textId="77777777" w:rsidTr="00563AC3">
        <w:trPr>
          <w:trHeight w:val="510"/>
          <w:jc w:val="center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7181853D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16508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mas</w:t>
            </w:r>
          </w:p>
          <w:p w14:paraId="31ED9EBA" w14:textId="77777777" w:rsidR="00F44DC8" w:rsidRPr="00385D53" w:rsidRDefault="00F44DC8" w:rsidP="00F44DC8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F0F9A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mas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L.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64C1C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OR</w:t>
            </w:r>
            <w:r w:rsidR="00A95D5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A95D50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27463" w14:textId="77777777" w:rsidR="00F44DC8" w:rsidRPr="00621906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12955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7C5DE" w14:textId="77777777" w:rsidR="00F44DC8" w:rsidRPr="00621906" w:rsidRDefault="00E50FCF" w:rsidP="00E50FCF">
            <w:pPr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SK</w:t>
            </w:r>
            <w:r w:rsidR="00F44DC8"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="00F44DC8" w:rsidRPr="00621906">
              <w:rPr>
                <w:rFonts w:asciiTheme="minorHAnsi" w:hAnsiTheme="minorHAnsi"/>
                <w:sz w:val="18"/>
                <w:szCs w:val="18"/>
              </w:rPr>
              <w:t>r</w:t>
            </w:r>
            <w:r w:rsidR="0076422A" w:rsidRPr="00621906">
              <w:rPr>
                <w:rFonts w:asciiTheme="minorHAnsi" w:hAnsiTheme="minorHAnsi"/>
                <w:sz w:val="18"/>
                <w:szCs w:val="18"/>
              </w:rPr>
              <w:t>iver</w:t>
            </w:r>
            <w:proofErr w:type="spellEnd"/>
            <w:r w:rsidR="00F44DC8" w:rsidRPr="00621906">
              <w:rPr>
                <w:rFonts w:asciiTheme="minorHAnsi" w:hAnsiTheme="minorHAnsi"/>
                <w:sz w:val="18"/>
                <w:szCs w:val="18"/>
              </w:rPr>
              <w:t xml:space="preserve"> Hro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EAF91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8°35' N, 18°52' E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1FFF3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8.09.1959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508E8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K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Browicz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3A166" w14:textId="77777777" w:rsidR="00F44DC8" w:rsidRPr="00385D53" w:rsidRDefault="00667C9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>-/</w:t>
            </w:r>
            <w:r w:rsidR="00F44DC8">
              <w:rPr>
                <w:sz w:val="20"/>
                <w:szCs w:val="20"/>
              </w:rPr>
              <w:t>AW</w:t>
            </w:r>
          </w:p>
        </w:tc>
      </w:tr>
      <w:tr w:rsidR="00F44DC8" w14:paraId="27EF2B76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2C2D4E6B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61261C03" w14:textId="77777777" w:rsidR="00F44DC8" w:rsidRPr="00891386" w:rsidRDefault="00F44DC8" w:rsidP="00F44DC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E0D8153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mas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72705A6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OR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F10897E" w14:textId="77777777" w:rsidR="00F44DC8" w:rsidRPr="00621906" w:rsidRDefault="00F44DC8" w:rsidP="00F44DC8">
            <w:pPr>
              <w:jc w:val="center"/>
              <w:rPr>
                <w:sz w:val="20"/>
                <w:szCs w:val="20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12960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8779EF5" w14:textId="77777777" w:rsidR="00F44DC8" w:rsidRPr="00621906" w:rsidRDefault="00F44DC8" w:rsidP="00E50FCF">
            <w:pPr>
              <w:rPr>
                <w:sz w:val="20"/>
                <w:szCs w:val="20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S</w:t>
            </w:r>
            <w:r w:rsidR="00E50FCF" w:rsidRPr="00621906">
              <w:rPr>
                <w:rFonts w:asciiTheme="minorHAnsi" w:hAnsiTheme="minorHAnsi"/>
                <w:sz w:val="18"/>
                <w:szCs w:val="18"/>
              </w:rPr>
              <w:t>I</w:t>
            </w:r>
            <w:r w:rsidR="00C249DA"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Kamnickie</w:t>
            </w:r>
            <w:proofErr w:type="spellEnd"/>
            <w:r w:rsidR="00C249DA" w:rsidRPr="00621906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="00C249DA" w:rsidRPr="00621906">
              <w:rPr>
                <w:rFonts w:asciiTheme="minorHAnsi" w:hAnsiTheme="minorHAnsi"/>
                <w:sz w:val="18"/>
                <w:szCs w:val="18"/>
              </w:rPr>
              <w:t>Alps</w:t>
            </w:r>
            <w:proofErr w:type="spellEnd"/>
            <w:r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r</w:t>
            </w:r>
            <w:r w:rsidR="0076422A" w:rsidRPr="00621906">
              <w:rPr>
                <w:rFonts w:asciiTheme="minorHAnsi" w:hAnsiTheme="minorHAnsi"/>
                <w:sz w:val="18"/>
                <w:szCs w:val="18"/>
              </w:rPr>
              <w:t>iver</w:t>
            </w:r>
            <w:proofErr w:type="spellEnd"/>
            <w:r w:rsidRPr="00621906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Kamniška</w:t>
            </w:r>
            <w:proofErr w:type="spellEnd"/>
            <w:r w:rsidRPr="00621906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Bistrica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501A0454" w14:textId="77777777" w:rsidR="00F44DC8" w:rsidRPr="008D2AB0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6°17' N, 14°35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124F6DD" w14:textId="77777777" w:rsidR="00F44DC8" w:rsidRPr="008D2AB0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9.09.196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21F48C9" w14:textId="77777777" w:rsidR="00F44DC8" w:rsidRPr="00385D53" w:rsidRDefault="0076422A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5383252" w14:textId="77777777" w:rsidR="00F44DC8" w:rsidRPr="00385D53" w:rsidRDefault="00667C9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>-/</w:t>
            </w:r>
            <w:r w:rsidR="00F44DC8">
              <w:rPr>
                <w:sz w:val="20"/>
                <w:szCs w:val="20"/>
              </w:rPr>
              <w:t>AW</w:t>
            </w:r>
          </w:p>
        </w:tc>
      </w:tr>
      <w:tr w:rsidR="00F44DC8" w14:paraId="03F3C3DA" w14:textId="77777777" w:rsidTr="00563AC3">
        <w:trPr>
          <w:trHeight w:val="765"/>
          <w:jc w:val="center"/>
        </w:trPr>
        <w:tc>
          <w:tcPr>
            <w:tcW w:w="568" w:type="pct"/>
            <w:shd w:val="clear" w:color="auto" w:fill="auto"/>
          </w:tcPr>
          <w:p w14:paraId="1D632623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7FBABF23" w14:textId="77777777" w:rsidR="00F44DC8" w:rsidRPr="00891386" w:rsidRDefault="00F44DC8" w:rsidP="00F44DC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3A43AB49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mas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10ED5E0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H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12FE1B8" w14:textId="77777777" w:rsidR="00F44DC8" w:rsidRPr="00621906" w:rsidRDefault="00F44DC8" w:rsidP="00F44DC8">
            <w:pPr>
              <w:jc w:val="center"/>
              <w:rPr>
                <w:sz w:val="20"/>
                <w:szCs w:val="20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1016149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4F32689" w14:textId="77777777" w:rsidR="00F44DC8" w:rsidRPr="00621906" w:rsidRDefault="00C249DA" w:rsidP="00895940">
            <w:pPr>
              <w:rPr>
                <w:sz w:val="20"/>
                <w:szCs w:val="20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B</w:t>
            </w:r>
            <w:r w:rsidR="00895940" w:rsidRPr="00621906">
              <w:rPr>
                <w:rFonts w:asciiTheme="minorHAnsi" w:hAnsiTheme="minorHAnsi"/>
                <w:sz w:val="18"/>
                <w:szCs w:val="18"/>
              </w:rPr>
              <w:t>A</w:t>
            </w:r>
            <w:r w:rsidR="00F44DC8" w:rsidRPr="00621906">
              <w:rPr>
                <w:rFonts w:asciiTheme="minorHAnsi" w:hAnsiTheme="minorHAnsi"/>
                <w:sz w:val="18"/>
                <w:szCs w:val="18"/>
              </w:rPr>
              <w:t xml:space="preserve">, Mostar, </w:t>
            </w:r>
            <w:proofErr w:type="spellStart"/>
            <w:r w:rsidR="00F44DC8" w:rsidRPr="00621906">
              <w:rPr>
                <w:rFonts w:asciiTheme="minorHAnsi" w:hAnsiTheme="minorHAnsi"/>
                <w:sz w:val="18"/>
                <w:szCs w:val="18"/>
              </w:rPr>
              <w:t>Cim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5F1A35AD" w14:textId="77777777" w:rsidR="00F44DC8" w:rsidRPr="008D2AB0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3°21' N, 17°46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B8A1ADF" w14:textId="77777777" w:rsidR="00F44DC8" w:rsidRPr="008D2AB0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0.05.190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C359B80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H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Lindberg</w:t>
            </w:r>
            <w:proofErr w:type="spellEnd"/>
          </w:p>
        </w:tc>
        <w:tc>
          <w:tcPr>
            <w:tcW w:w="380" w:type="pct"/>
            <w:shd w:val="clear" w:color="auto" w:fill="auto"/>
            <w:vAlign w:val="center"/>
          </w:tcPr>
          <w:p w14:paraId="3F9B6A12" w14:textId="77777777" w:rsidR="00C77668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H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Lindber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/</w:t>
            </w:r>
          </w:p>
          <w:p w14:paraId="484115F2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W</w:t>
            </w:r>
          </w:p>
        </w:tc>
      </w:tr>
      <w:tr w:rsidR="00F44DC8" w14:paraId="637944E1" w14:textId="77777777" w:rsidTr="00563AC3">
        <w:trPr>
          <w:trHeight w:val="765"/>
          <w:jc w:val="center"/>
        </w:trPr>
        <w:tc>
          <w:tcPr>
            <w:tcW w:w="568" w:type="pct"/>
            <w:shd w:val="clear" w:color="auto" w:fill="auto"/>
          </w:tcPr>
          <w:p w14:paraId="39AD3AFE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45BCEFF9" w14:textId="77777777" w:rsidR="00F44DC8" w:rsidRPr="00891386" w:rsidRDefault="00F44DC8" w:rsidP="00F44DC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7C4F0B28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mas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F6BE65A" w14:textId="77777777" w:rsidR="00F44DC8" w:rsidRPr="00B275F9" w:rsidRDefault="00F44DC8" w:rsidP="00F44DC8">
            <w:pPr>
              <w:jc w:val="center"/>
              <w:rPr>
                <w:sz w:val="20"/>
                <w:szCs w:val="20"/>
                <w:lang w:val="en-US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H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9710F64" w14:textId="77777777" w:rsidR="00F44DC8" w:rsidRPr="00621906" w:rsidRDefault="00F44DC8" w:rsidP="00F44DC8">
            <w:pPr>
              <w:jc w:val="center"/>
              <w:rPr>
                <w:sz w:val="20"/>
                <w:szCs w:val="20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1748099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168638B" w14:textId="77777777" w:rsidR="00F44DC8" w:rsidRPr="00621906" w:rsidRDefault="00E50FCF" w:rsidP="00E50FCF">
            <w:pPr>
              <w:rPr>
                <w:sz w:val="20"/>
                <w:szCs w:val="20"/>
                <w:lang w:val="en-US"/>
              </w:rPr>
            </w:pPr>
            <w:r w:rsidRPr="00621906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="00F44DC8" w:rsidRPr="0062190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S, </w:t>
            </w:r>
            <w:r w:rsidR="00850513" w:rsidRPr="00621906">
              <w:rPr>
                <w:rFonts w:asciiTheme="minorHAnsi" w:hAnsiTheme="minorHAnsi"/>
                <w:sz w:val="18"/>
                <w:szCs w:val="18"/>
                <w:lang w:val="en-US"/>
              </w:rPr>
              <w:t>massif</w:t>
            </w:r>
            <w:r w:rsidR="00F44DC8" w:rsidRPr="0062190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44DC8" w:rsidRPr="00621906">
              <w:rPr>
                <w:rFonts w:asciiTheme="minorHAnsi" w:hAnsiTheme="minorHAnsi"/>
                <w:sz w:val="18"/>
                <w:szCs w:val="18"/>
                <w:lang w:val="en-US"/>
              </w:rPr>
              <w:t>Rtanj</w:t>
            </w:r>
            <w:proofErr w:type="spellEnd"/>
            <w:r w:rsidR="00F44DC8" w:rsidRPr="0062190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F44DC8" w:rsidRPr="00621906">
              <w:rPr>
                <w:rFonts w:asciiTheme="minorHAnsi" w:hAnsiTheme="minorHAnsi"/>
                <w:sz w:val="18"/>
                <w:szCs w:val="18"/>
                <w:lang w:val="en-US"/>
              </w:rPr>
              <w:t>Tumba</w:t>
            </w:r>
            <w:proofErr w:type="spellEnd"/>
            <w:r w:rsidR="00850513" w:rsidRPr="0062190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mountain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CBF9AC6" w14:textId="77777777" w:rsidR="00F44DC8" w:rsidRPr="008D2AB0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3°42' N, 21°57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DA15827" w14:textId="77777777" w:rsidR="00F44DC8" w:rsidRPr="008D2AB0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4.09.200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1BF88D1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P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Uotila</w:t>
            </w:r>
            <w:proofErr w:type="spellEnd"/>
          </w:p>
        </w:tc>
        <w:tc>
          <w:tcPr>
            <w:tcW w:w="380" w:type="pct"/>
            <w:shd w:val="clear" w:color="auto" w:fill="auto"/>
            <w:vAlign w:val="center"/>
          </w:tcPr>
          <w:p w14:paraId="4BF079B0" w14:textId="77777777" w:rsidR="00F44DC8" w:rsidRPr="00385D53" w:rsidRDefault="00667C9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>-/</w:t>
            </w:r>
            <w:r w:rsidR="00F44DC8">
              <w:rPr>
                <w:sz w:val="20"/>
                <w:szCs w:val="20"/>
              </w:rPr>
              <w:t>AW</w:t>
            </w:r>
          </w:p>
        </w:tc>
      </w:tr>
      <w:tr w:rsidR="00F44DC8" w14:paraId="1F3B5FB5" w14:textId="77777777" w:rsidTr="00563AC3">
        <w:trPr>
          <w:trHeight w:val="255"/>
          <w:jc w:val="center"/>
        </w:trPr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3E5453D0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037DE" w14:textId="77777777" w:rsidR="00F44DC8" w:rsidRPr="00891386" w:rsidRDefault="00F44DC8" w:rsidP="00F44DC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C094E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mas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DBE05" w14:textId="77777777" w:rsidR="00F44DC8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G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F80A3" w14:textId="77777777" w:rsidR="00F44DC8" w:rsidRPr="00621906" w:rsidRDefault="00F44DC8" w:rsidP="00F44DC8">
            <w:pPr>
              <w:jc w:val="center"/>
              <w:rPr>
                <w:sz w:val="20"/>
                <w:szCs w:val="20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G00308521 (24708)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6B73F" w14:textId="77777777" w:rsidR="00F44DC8" w:rsidRPr="00621906" w:rsidRDefault="00F44DC8" w:rsidP="00E50FCF">
            <w:pPr>
              <w:rPr>
                <w:sz w:val="20"/>
                <w:szCs w:val="20"/>
                <w:lang w:val="en-US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G</w:t>
            </w:r>
            <w:r w:rsidR="00E50FCF" w:rsidRPr="00621906">
              <w:rPr>
                <w:rFonts w:asciiTheme="minorHAnsi" w:hAnsiTheme="minorHAnsi"/>
                <w:sz w:val="18"/>
                <w:szCs w:val="18"/>
              </w:rPr>
              <w:t>R</w:t>
            </w:r>
            <w:r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Kristallopigi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0B10C" w14:textId="77777777" w:rsidR="00F44DC8" w:rsidRPr="008D2AB0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0°38' N, 21°05' E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4E5F0" w14:textId="77777777" w:rsidR="00F44DC8" w:rsidRPr="008D2AB0" w:rsidRDefault="00F44DC8" w:rsidP="00F44DC8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8.07.1985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5F416" w14:textId="77777777" w:rsidR="00F44DC8" w:rsidRPr="00385D53" w:rsidRDefault="00F44DC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A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Strid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1F044" w14:textId="77777777" w:rsidR="00F44DC8" w:rsidRPr="00385D53" w:rsidRDefault="00667C98" w:rsidP="00F44DC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>-/</w:t>
            </w:r>
            <w:r w:rsidR="00F44DC8">
              <w:rPr>
                <w:sz w:val="20"/>
                <w:szCs w:val="20"/>
              </w:rPr>
              <w:t>AW</w:t>
            </w:r>
          </w:p>
        </w:tc>
      </w:tr>
      <w:tr w:rsidR="00B23A86" w14:paraId="5DD1AC81" w14:textId="77777777" w:rsidTr="00563AC3">
        <w:trPr>
          <w:trHeight w:val="255"/>
          <w:jc w:val="center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43D37806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B04CC8" w14:textId="77777777" w:rsidR="00B23A86" w:rsidRDefault="00B23A86" w:rsidP="00B23A86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607E5CE3" w14:textId="77777777" w:rsidR="00B23A86" w:rsidRDefault="00B23A86" w:rsidP="00B23A86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6ABE4E33" w14:textId="77777777" w:rsidR="00B23A86" w:rsidRDefault="00B23A86" w:rsidP="00B23A86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21CADD49" w14:textId="77777777" w:rsidR="00B23A86" w:rsidRDefault="00B23A86" w:rsidP="00B23A86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7E97FC6D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BE9AB" w14:textId="77777777" w:rsidR="00B23A86" w:rsidRPr="00385D53" w:rsidRDefault="00B23A86" w:rsidP="00B23A86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officinalis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S.J.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01990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BM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19E59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BM001124455 (6246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4B20B" w14:textId="77777777" w:rsidR="00B23A86" w:rsidRPr="00385D53" w:rsidRDefault="00B23A86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J</w:t>
            </w:r>
            <w:r w:rsidR="00895940">
              <w:rPr>
                <w:rFonts w:asciiTheme="minorHAnsi" w:hAnsiTheme="minorHAnsi"/>
                <w:sz w:val="18"/>
                <w:szCs w:val="18"/>
              </w:rPr>
              <w:t>P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Hirosaki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F379F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0°35' N, 140°27' E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5B0B2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904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85FA6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B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Faurie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1ACA4BFB" w14:textId="77777777" w:rsidR="00B23A86" w:rsidRDefault="00B23A86" w:rsidP="00667C98">
            <w:pPr>
              <w:jc w:val="center"/>
            </w:pPr>
            <w:r w:rsidRPr="00DA53F3">
              <w:rPr>
                <w:sz w:val="20"/>
                <w:szCs w:val="20"/>
              </w:rPr>
              <w:t>-/AW</w:t>
            </w:r>
          </w:p>
        </w:tc>
      </w:tr>
      <w:tr w:rsidR="00B23A86" w14:paraId="12E48341" w14:textId="77777777" w:rsidTr="00563AC3">
        <w:trPr>
          <w:trHeight w:val="255"/>
          <w:jc w:val="center"/>
        </w:trPr>
        <w:tc>
          <w:tcPr>
            <w:tcW w:w="568" w:type="pct"/>
            <w:shd w:val="clear" w:color="auto" w:fill="auto"/>
          </w:tcPr>
          <w:p w14:paraId="4FD3C646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6" w:type="pct"/>
            <w:vMerge/>
            <w:shd w:val="clear" w:color="auto" w:fill="auto"/>
          </w:tcPr>
          <w:p w14:paraId="0A6A5D79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D90AFF8" w14:textId="77777777" w:rsidR="00B23A86" w:rsidRPr="00385D53" w:rsidRDefault="00B23A86" w:rsidP="00B23A86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22BB7BB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D86AF72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79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3055B38" w14:textId="77777777" w:rsidR="00B23A86" w:rsidRPr="00385D53" w:rsidRDefault="00B23A86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</w:t>
            </w:r>
            <w:r w:rsidR="00895940">
              <w:rPr>
                <w:rFonts w:asciiTheme="minorHAnsi" w:hAnsiTheme="minorHAnsi"/>
                <w:sz w:val="18"/>
                <w:szCs w:val="18"/>
              </w:rPr>
              <w:t>R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F892CA9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8°18' N, 127°09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4C834DE0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8.09.198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44F6C4E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Beyer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Erskine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Cowley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55FAD5AF" w14:textId="77777777" w:rsidR="00B23A86" w:rsidRDefault="0076422A" w:rsidP="0076422A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B23A86" w14:paraId="68EF497D" w14:textId="77777777" w:rsidTr="00563AC3">
        <w:trPr>
          <w:trHeight w:val="255"/>
          <w:jc w:val="center"/>
        </w:trPr>
        <w:tc>
          <w:tcPr>
            <w:tcW w:w="568" w:type="pct"/>
            <w:shd w:val="clear" w:color="auto" w:fill="auto"/>
          </w:tcPr>
          <w:p w14:paraId="638BFE92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6" w:type="pct"/>
            <w:vMerge/>
            <w:shd w:val="clear" w:color="auto" w:fill="auto"/>
          </w:tcPr>
          <w:p w14:paraId="0CB21C75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7FA59D2" w14:textId="77777777" w:rsidR="00B23A86" w:rsidRPr="00385D53" w:rsidRDefault="00B23A86" w:rsidP="00B23A86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4A54924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BM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97D529D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BM001124456 (8750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7D7252E" w14:textId="77777777" w:rsidR="00B23A86" w:rsidRPr="00385D53" w:rsidRDefault="00B23A86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</w:t>
            </w:r>
            <w:r w:rsidR="00895940">
              <w:rPr>
                <w:rFonts w:asciiTheme="minorHAnsi" w:hAnsiTheme="minorHAnsi"/>
                <w:sz w:val="18"/>
                <w:szCs w:val="18"/>
              </w:rPr>
              <w:t>R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Keijo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23BA2EE1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7°36' N, 126°58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8A5270F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6.07.191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2D84291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E. H. Wilson</w:t>
            </w:r>
          </w:p>
        </w:tc>
        <w:tc>
          <w:tcPr>
            <w:tcW w:w="380" w:type="pct"/>
            <w:shd w:val="clear" w:color="auto" w:fill="auto"/>
          </w:tcPr>
          <w:p w14:paraId="2D7E7F88" w14:textId="77777777" w:rsidR="00B23A86" w:rsidRDefault="00667C98" w:rsidP="00B23A86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B23A86" w:rsidRPr="00DA53F3">
              <w:rPr>
                <w:sz w:val="20"/>
                <w:szCs w:val="20"/>
              </w:rPr>
              <w:t>AW</w:t>
            </w:r>
          </w:p>
        </w:tc>
      </w:tr>
      <w:tr w:rsidR="00B23A86" w14:paraId="146A52C1" w14:textId="77777777" w:rsidTr="00563AC3">
        <w:trPr>
          <w:trHeight w:val="255"/>
          <w:jc w:val="center"/>
        </w:trPr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3EE32C62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C2A7BA0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582A9" w14:textId="77777777" w:rsidR="00B23A86" w:rsidRPr="00385D53" w:rsidRDefault="00B23A86" w:rsidP="00B23A86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28FE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81466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5.07.2002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3415A" w14:textId="77777777" w:rsidR="00B23A86" w:rsidRPr="00385D53" w:rsidRDefault="00B23A86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F11A8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</w:rPr>
            </w:pPr>
            <w:r w:rsidRPr="00667C98">
              <w:rPr>
                <w:rFonts w:asciiTheme="minorHAnsi" w:hAnsiTheme="minorHAnsi"/>
                <w:sz w:val="18"/>
                <w:szCs w:val="18"/>
              </w:rPr>
              <w:t>39°50' N, 135°00' E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52C73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5.07.2002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7307D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Xu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Ren-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xin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14:paraId="41EBF6DD" w14:textId="77777777" w:rsidR="00B23A86" w:rsidRDefault="00B23A86" w:rsidP="0076422A">
            <w:pPr>
              <w:jc w:val="center"/>
            </w:pPr>
            <w:r w:rsidRPr="00DA53F3">
              <w:rPr>
                <w:sz w:val="20"/>
                <w:szCs w:val="20"/>
              </w:rPr>
              <w:t>-</w:t>
            </w:r>
          </w:p>
        </w:tc>
      </w:tr>
      <w:tr w:rsidR="00B23A86" w14:paraId="20F218CD" w14:textId="77777777" w:rsidTr="00563AC3">
        <w:trPr>
          <w:trHeight w:val="510"/>
          <w:jc w:val="center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4DF5811E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72EEB" w14:textId="77777777" w:rsidR="00B23A86" w:rsidRPr="00385D53" w:rsidRDefault="00B23A86" w:rsidP="00C1338E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florida</w:t>
            </w:r>
            <w:proofErr w:type="spellEnd"/>
          </w:p>
          <w:p w14:paraId="377FD11A" w14:textId="77777777" w:rsidR="00B23A86" w:rsidRPr="00385D53" w:rsidRDefault="00B23A86" w:rsidP="00C1338E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5A338" w14:textId="77777777" w:rsidR="00B23A86" w:rsidRPr="00385D53" w:rsidRDefault="00B23A86" w:rsidP="00B23A8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florid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36DD7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H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9AA6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140451 (31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BB87D" w14:textId="77777777" w:rsidR="00B23A86" w:rsidRPr="00385D53" w:rsidRDefault="00B23A86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US, Teksas,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Athens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189A7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2°12' N, 95°48' W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A70E8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4.11.1973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A58AF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C. Mathi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01291AB4" w14:textId="77777777" w:rsidR="00B23A86" w:rsidRDefault="00667C98" w:rsidP="00B23A86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B23A86" w:rsidRPr="002502B4">
              <w:rPr>
                <w:sz w:val="20"/>
                <w:szCs w:val="20"/>
              </w:rPr>
              <w:t>AW</w:t>
            </w:r>
          </w:p>
        </w:tc>
      </w:tr>
      <w:tr w:rsidR="00B23A86" w14:paraId="45CAF9B9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02AE26CD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6E133989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729321A9" w14:textId="77777777" w:rsidR="00B23A86" w:rsidRDefault="00B23A86" w:rsidP="00C61874">
            <w:pPr>
              <w:rPr>
                <w:sz w:val="20"/>
                <w:szCs w:val="20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florid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17F4450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A6C6489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932369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B59D3CF" w14:textId="77777777" w:rsidR="00B23A86" w:rsidRPr="00525F7B" w:rsidRDefault="00B23A86" w:rsidP="00895940">
            <w:pPr>
              <w:rPr>
                <w:sz w:val="20"/>
                <w:szCs w:val="20"/>
                <w:lang w:val="en-US"/>
              </w:rPr>
            </w:pPr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US, New Jersey, Princeton, </w:t>
            </w:r>
            <w:proofErr w:type="spellStart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Herrontown</w:t>
            </w:r>
            <w:proofErr w:type="spellEnd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Woods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01F5F3B" w14:textId="77777777" w:rsidR="00B23A86" w:rsidRPr="008D2AB0" w:rsidRDefault="00B23A86" w:rsidP="00B23A86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0°22' N, 74°38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E95024C" w14:textId="77777777" w:rsidR="00B23A86" w:rsidRPr="008D2AB0" w:rsidRDefault="00B23A86" w:rsidP="00B23A86">
            <w:pPr>
              <w:jc w:val="center"/>
              <w:rPr>
                <w:sz w:val="20"/>
                <w:szCs w:val="20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7.10.199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585E95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F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Hekker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0D5660C4" w14:textId="77777777" w:rsidR="00B23A86" w:rsidRDefault="00667C98" w:rsidP="00B23A86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B23A86" w:rsidRPr="002502B4">
              <w:rPr>
                <w:sz w:val="20"/>
                <w:szCs w:val="20"/>
              </w:rPr>
              <w:t>AW</w:t>
            </w:r>
          </w:p>
        </w:tc>
      </w:tr>
      <w:tr w:rsidR="00B23A86" w14:paraId="1F6C5966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16DB02BB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B046F36" w14:textId="77777777" w:rsidR="00B23A86" w:rsidRPr="00385D53" w:rsidRDefault="00B23A86" w:rsidP="00B23A86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42B5C10" w14:textId="77777777" w:rsidR="00B23A86" w:rsidRPr="00385D53" w:rsidRDefault="00B23A86" w:rsidP="00B23A8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florid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E778597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RAM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A4CB90A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001632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C637D8A" w14:textId="77777777" w:rsidR="00B23A86" w:rsidRPr="00385D53" w:rsidRDefault="00895940" w:rsidP="00B23A8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S</w:t>
            </w:r>
            <w:r w:rsidR="00B23A86" w:rsidRPr="00385D53">
              <w:rPr>
                <w:rFonts w:asciiTheme="minorHAnsi" w:hAnsiTheme="minorHAnsi"/>
                <w:sz w:val="18"/>
                <w:szCs w:val="18"/>
              </w:rPr>
              <w:t xml:space="preserve">, Michigan, Baker </w:t>
            </w:r>
            <w:proofErr w:type="spellStart"/>
            <w:r w:rsidR="00B23A86" w:rsidRPr="00385D53">
              <w:rPr>
                <w:rFonts w:asciiTheme="minorHAnsi" w:hAnsiTheme="minorHAnsi"/>
                <w:sz w:val="18"/>
                <w:szCs w:val="18"/>
              </w:rPr>
              <w:t>Woodlot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7FD3E6DA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2°42' N, 84°28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F4C4396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5.10.106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BC9BE37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W. D. Stevens</w:t>
            </w:r>
          </w:p>
        </w:tc>
        <w:tc>
          <w:tcPr>
            <w:tcW w:w="380" w:type="pct"/>
            <w:shd w:val="clear" w:color="auto" w:fill="auto"/>
          </w:tcPr>
          <w:p w14:paraId="75930D08" w14:textId="77777777" w:rsidR="006B2818" w:rsidRDefault="006B2818" w:rsidP="00B23A86">
            <w:pPr>
              <w:jc w:val="center"/>
              <w:rPr>
                <w:sz w:val="20"/>
                <w:szCs w:val="20"/>
              </w:rPr>
            </w:pPr>
          </w:p>
          <w:p w14:paraId="2567EFEF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23A86" w14:paraId="499EC49B" w14:textId="77777777" w:rsidTr="00563AC3">
        <w:trPr>
          <w:trHeight w:val="510"/>
          <w:jc w:val="center"/>
        </w:trPr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1AAE7307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F8645" w14:textId="77777777" w:rsidR="00B23A86" w:rsidRPr="00385D53" w:rsidRDefault="00B23A86" w:rsidP="00B23A86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EDDC9" w14:textId="77777777" w:rsidR="00B23A86" w:rsidRPr="00385D53" w:rsidRDefault="00B23A86" w:rsidP="00B23A8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florid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F1DE4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RAM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AA4AB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93986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C2316" w14:textId="77777777" w:rsidR="00B23A86" w:rsidRPr="00F44DC8" w:rsidRDefault="00895940" w:rsidP="00B23A8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US</w:t>
            </w:r>
            <w:r w:rsidR="00B23A86" w:rsidRPr="00F44DC8">
              <w:rPr>
                <w:rFonts w:asciiTheme="minorHAnsi" w:hAnsiTheme="minorHAnsi"/>
                <w:sz w:val="18"/>
                <w:szCs w:val="18"/>
                <w:lang w:val="en-US"/>
              </w:rPr>
              <w:t>, Maryland, Loch Raven Reservoir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B0393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9°27' N, 76°34' W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4C630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4.08.197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40A96" w14:textId="77777777" w:rsidR="00B23A86" w:rsidRPr="000065D5" w:rsidRDefault="00B23A86" w:rsidP="00B23A8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0065D5">
              <w:rPr>
                <w:rFonts w:asciiTheme="minorHAnsi" w:hAnsiTheme="minorHAnsi"/>
                <w:sz w:val="16"/>
                <w:szCs w:val="16"/>
              </w:rPr>
              <w:t>Windler</w:t>
            </w:r>
            <w:proofErr w:type="spellEnd"/>
            <w:r w:rsidRPr="000065D5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0065D5">
              <w:rPr>
                <w:rFonts w:asciiTheme="minorHAnsi" w:hAnsiTheme="minorHAnsi"/>
                <w:sz w:val="16"/>
                <w:szCs w:val="16"/>
              </w:rPr>
              <w:t>Keenan</w:t>
            </w:r>
            <w:proofErr w:type="spellEnd"/>
            <w:r w:rsidRPr="000065D5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0065D5">
              <w:rPr>
                <w:rFonts w:asciiTheme="minorHAnsi" w:hAnsiTheme="minorHAnsi"/>
                <w:sz w:val="16"/>
                <w:szCs w:val="16"/>
              </w:rPr>
              <w:t>Lombardo</w:t>
            </w:r>
            <w:proofErr w:type="spellEnd"/>
            <w:r w:rsidRPr="000065D5">
              <w:rPr>
                <w:rFonts w:asciiTheme="minorHAnsi" w:hAnsiTheme="minorHAnsi"/>
                <w:sz w:val="16"/>
                <w:szCs w:val="16"/>
              </w:rPr>
              <w:t>, Williams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14:paraId="4146ECBE" w14:textId="77777777" w:rsidR="006B2818" w:rsidRDefault="006B2818" w:rsidP="00B23A86">
            <w:pPr>
              <w:jc w:val="center"/>
              <w:rPr>
                <w:sz w:val="20"/>
                <w:szCs w:val="20"/>
              </w:rPr>
            </w:pPr>
          </w:p>
          <w:p w14:paraId="58F4FD1A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23A86" w14:paraId="14ADBDA8" w14:textId="77777777" w:rsidTr="00563AC3">
        <w:trPr>
          <w:trHeight w:val="510"/>
          <w:jc w:val="center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6AE9594E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13EDDD" w14:textId="77777777" w:rsidR="00B23A86" w:rsidRDefault="00B23A86" w:rsidP="00B23A86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3898F9BF" w14:textId="77777777" w:rsidR="00B23A86" w:rsidRDefault="00B23A86" w:rsidP="00B23A86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5FB1F2A5" w14:textId="77777777" w:rsidR="00B23A86" w:rsidRDefault="00B23A86" w:rsidP="00B23A86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48B6911D" w14:textId="77777777" w:rsidR="00B23A86" w:rsidRDefault="00B23A86" w:rsidP="00B23A86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1EE9D1F7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kousa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8AEB3" w14:textId="77777777" w:rsidR="00B23A86" w:rsidRPr="00385D53" w:rsidRDefault="00B23A86" w:rsidP="00B23A8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kousa</w:t>
            </w:r>
            <w:proofErr w:type="spellEnd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Buerg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>. ex Hance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2C4D2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5842D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789596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CB505" w14:textId="77777777" w:rsidR="00B23A86" w:rsidRPr="00C249DA" w:rsidRDefault="00895940" w:rsidP="0089594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JP</w:t>
            </w:r>
            <w:r w:rsidR="00C249DA" w:rsidRPr="00C249D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r w:rsidR="00B23A86" w:rsidRPr="00C249D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refe</w:t>
            </w:r>
            <w:r w:rsidR="00850513" w:rsidRPr="00C249DA">
              <w:rPr>
                <w:rFonts w:asciiTheme="minorHAnsi" w:hAnsiTheme="minorHAnsi"/>
                <w:sz w:val="18"/>
                <w:szCs w:val="18"/>
                <w:lang w:val="en-US"/>
              </w:rPr>
              <w:t>cture</w:t>
            </w:r>
            <w:r w:rsidR="00B23A86" w:rsidRPr="00C249D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Fukui, Nanjo-gu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978A0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5°46' N, 136°12' E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57D0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8.08.1973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B16EB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H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Kanai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614AFBE0" w14:textId="77777777" w:rsidR="00B23A86" w:rsidRDefault="00667C98" w:rsidP="00B23A86">
            <w:pPr>
              <w:jc w:val="center"/>
            </w:pPr>
            <w:r>
              <w:rPr>
                <w:sz w:val="20"/>
                <w:szCs w:val="20"/>
              </w:rPr>
              <w:t>-/A</w:t>
            </w:r>
            <w:r w:rsidR="00B23A86" w:rsidRPr="002502B4">
              <w:rPr>
                <w:sz w:val="20"/>
                <w:szCs w:val="20"/>
              </w:rPr>
              <w:t>W</w:t>
            </w:r>
          </w:p>
        </w:tc>
      </w:tr>
      <w:tr w:rsidR="00B23A86" w14:paraId="3F00415E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6851A47B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26" w:type="pct"/>
            <w:vMerge/>
            <w:shd w:val="clear" w:color="auto" w:fill="auto"/>
          </w:tcPr>
          <w:p w14:paraId="1F1FE358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5616696" w14:textId="77777777" w:rsidR="00B23A86" w:rsidRPr="00385D53" w:rsidRDefault="00B23A86" w:rsidP="00B23A8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kousa</w:t>
            </w:r>
            <w:proofErr w:type="spellEnd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Hance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4A94423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OR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CA7BCA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8343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9FDD0AD" w14:textId="77777777" w:rsidR="00B23A86" w:rsidRPr="00850513" w:rsidRDefault="00895940" w:rsidP="00E07DD3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N</w:t>
            </w:r>
            <w:r w:rsidR="00B23A86" w:rsidRPr="00850513">
              <w:rPr>
                <w:rFonts w:asciiTheme="minorHAnsi" w:hAnsiTheme="minorHAnsi"/>
                <w:sz w:val="18"/>
                <w:szCs w:val="18"/>
                <w:lang w:val="en-US"/>
              </w:rPr>
              <w:t>, Shaanxi</w:t>
            </w:r>
            <w:r w:rsidR="0076422A"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rovince</w:t>
            </w:r>
            <w:r w:rsidR="00B23A86"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B23A86" w:rsidRPr="00850513">
              <w:rPr>
                <w:rFonts w:asciiTheme="minorHAnsi" w:hAnsiTheme="minorHAnsi"/>
                <w:sz w:val="18"/>
                <w:szCs w:val="18"/>
                <w:lang w:val="en-US"/>
              </w:rPr>
              <w:t>Taibai</w:t>
            </w:r>
            <w:proofErr w:type="spellEnd"/>
            <w:r w:rsidR="00E07DD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Mountain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93B4D8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3°58' N, 107°48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31ABF63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9.09.195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42D1667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S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Białobok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70C1344C" w14:textId="77777777" w:rsidR="00B23A86" w:rsidRDefault="00667C98" w:rsidP="00B23A86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B23A86" w:rsidRPr="002502B4">
              <w:rPr>
                <w:sz w:val="20"/>
                <w:szCs w:val="20"/>
              </w:rPr>
              <w:t>AW</w:t>
            </w:r>
          </w:p>
        </w:tc>
      </w:tr>
      <w:tr w:rsidR="00B23A86" w14:paraId="33C6FC34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07D8936F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26" w:type="pct"/>
            <w:vMerge/>
            <w:shd w:val="clear" w:color="auto" w:fill="auto"/>
          </w:tcPr>
          <w:p w14:paraId="1A9CCC76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C5C9B1E" w14:textId="77777777" w:rsidR="00B23A86" w:rsidRPr="00385D53" w:rsidRDefault="00B23A86" w:rsidP="00B23A8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kous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Buerg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7B795FA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OR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9018DF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2953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BB0C12F" w14:textId="77777777" w:rsidR="00B23A86" w:rsidRPr="00850513" w:rsidRDefault="004852FB" w:rsidP="00E07DD3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="00B23A86" w:rsidRPr="00850513">
              <w:rPr>
                <w:rFonts w:asciiTheme="minorHAnsi" w:hAnsiTheme="minorHAnsi"/>
                <w:sz w:val="18"/>
                <w:szCs w:val="18"/>
                <w:lang w:val="en-US"/>
              </w:rPr>
              <w:t>, Henan</w:t>
            </w:r>
            <w:r w:rsidR="0076422A"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province</w:t>
            </w:r>
            <w:r w:rsidR="00B23A86" w:rsidRPr="00850513">
              <w:rPr>
                <w:rFonts w:asciiTheme="minorHAnsi" w:hAnsiTheme="minorHAnsi"/>
                <w:sz w:val="18"/>
                <w:szCs w:val="18"/>
                <w:lang w:val="en-US"/>
              </w:rPr>
              <w:t>, Lao-</w:t>
            </w:r>
            <w:proofErr w:type="spellStart"/>
            <w:r w:rsidR="00B23A86" w:rsidRPr="00850513">
              <w:rPr>
                <w:rFonts w:asciiTheme="minorHAnsi" w:hAnsiTheme="minorHAnsi"/>
                <w:sz w:val="18"/>
                <w:szCs w:val="18"/>
                <w:lang w:val="en-US"/>
              </w:rPr>
              <w:t>chün</w:t>
            </w:r>
            <w:proofErr w:type="spellEnd"/>
            <w:r w:rsidR="00B23A86"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Shan</w:t>
            </w:r>
            <w:r w:rsidR="00E07DD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Mountain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6EFEA3D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3°43' N, 111°38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CF9E88D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6.09.193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A5B1A26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K. M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Liou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44071519" w14:textId="77777777" w:rsidR="00B608B6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T. P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Wan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/</w:t>
            </w:r>
          </w:p>
          <w:p w14:paraId="5EC12C22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W</w:t>
            </w:r>
          </w:p>
        </w:tc>
      </w:tr>
      <w:tr w:rsidR="00B23A86" w14:paraId="3CAA8967" w14:textId="77777777" w:rsidTr="00563AC3">
        <w:trPr>
          <w:trHeight w:val="510"/>
          <w:jc w:val="center"/>
        </w:trPr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73C62749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3DE17E7" w14:textId="77777777" w:rsidR="00B23A86" w:rsidRPr="00891386" w:rsidRDefault="00B23A86" w:rsidP="00B23A8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7C079" w14:textId="77777777" w:rsidR="00B23A86" w:rsidRPr="00F44DC8" w:rsidRDefault="00B23A86" w:rsidP="00B23A8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F44DC8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kousa</w:t>
            </w:r>
            <w:proofErr w:type="spellEnd"/>
            <w:r w:rsidRPr="00F44DC8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. </w:t>
            </w:r>
            <w:proofErr w:type="spellStart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Buerger</w:t>
            </w:r>
            <w:proofErr w:type="spellEnd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ex </w:t>
            </w:r>
            <w:proofErr w:type="spellStart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Hance</w:t>
            </w:r>
            <w:proofErr w:type="spellEnd"/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FCDB4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353E0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S13-11977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577EB" w14:textId="77777777" w:rsidR="00B23A86" w:rsidRPr="00895940" w:rsidRDefault="00895940" w:rsidP="0089594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95940">
              <w:rPr>
                <w:rFonts w:asciiTheme="minorHAnsi" w:hAnsiTheme="minorHAnsi"/>
                <w:sz w:val="18"/>
                <w:szCs w:val="18"/>
                <w:lang w:val="en-US"/>
              </w:rPr>
              <w:t>JP</w:t>
            </w:r>
            <w:r w:rsidR="00B23A86" w:rsidRPr="00895940">
              <w:rPr>
                <w:rFonts w:asciiTheme="minorHAnsi" w:hAnsiTheme="minorHAnsi"/>
                <w:sz w:val="18"/>
                <w:szCs w:val="18"/>
                <w:lang w:val="en-US"/>
              </w:rPr>
              <w:t>, prefe</w:t>
            </w:r>
            <w:r w:rsidR="00850513" w:rsidRPr="00895940">
              <w:rPr>
                <w:rFonts w:asciiTheme="minorHAnsi" w:hAnsiTheme="minorHAnsi"/>
                <w:sz w:val="18"/>
                <w:szCs w:val="18"/>
                <w:lang w:val="en-US"/>
              </w:rPr>
              <w:t>cture</w:t>
            </w:r>
            <w:r w:rsidR="00B23A86" w:rsidRPr="0089594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agano, Matsubara</w:t>
            </w:r>
            <w:r w:rsidR="00850513" w:rsidRPr="0089594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6270C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6°03' N, 138°27' E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4C56F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5.09.1958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71782" w14:textId="77777777" w:rsidR="00B23A86" w:rsidRPr="00385D53" w:rsidRDefault="00B23A86" w:rsidP="00B23A8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M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Furuse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14:paraId="03ED8416" w14:textId="77777777" w:rsidR="006B2818" w:rsidRDefault="006B2818" w:rsidP="00B23A86">
            <w:pPr>
              <w:jc w:val="center"/>
              <w:rPr>
                <w:sz w:val="20"/>
                <w:szCs w:val="20"/>
              </w:rPr>
            </w:pPr>
          </w:p>
          <w:p w14:paraId="49F0F9C3" w14:textId="77777777" w:rsidR="00B23A86" w:rsidRDefault="00B23A86" w:rsidP="00B23A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B2818" w14:paraId="5C44A051" w14:textId="77777777" w:rsidTr="00563AC3">
        <w:trPr>
          <w:trHeight w:val="510"/>
          <w:jc w:val="center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75660CE8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0A0DF9" w14:textId="77777777" w:rsidR="006B2818" w:rsidRDefault="006B2818" w:rsidP="006B281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07C706AA" w14:textId="77777777" w:rsidR="006B2818" w:rsidRDefault="006B2818" w:rsidP="006B281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79576F3C" w14:textId="77777777" w:rsidR="006B2818" w:rsidRDefault="006B2818" w:rsidP="006B281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2A535BF1" w14:textId="77777777" w:rsidR="006B2818" w:rsidRDefault="006B2818" w:rsidP="006B281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5AFAEBDD" w14:textId="77777777" w:rsidR="006B2818" w:rsidRDefault="006B2818" w:rsidP="006B281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673769C7" w14:textId="77777777" w:rsidR="006B2818" w:rsidRDefault="006B2818" w:rsidP="006B281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53E1F818" w14:textId="77777777" w:rsidR="006B2818" w:rsidRDefault="006B2818" w:rsidP="006B281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1EF793C7" w14:textId="77777777" w:rsidR="006B2818" w:rsidRPr="00891386" w:rsidRDefault="006B2818" w:rsidP="006B2818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nuttalii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CF1B7" w14:textId="77777777" w:rsidR="006B2818" w:rsidRPr="00F44DC8" w:rsidRDefault="006B2818" w:rsidP="006B281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F44DC8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nuttalii</w:t>
            </w:r>
            <w:proofErr w:type="spellEnd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udubon ex </w:t>
            </w:r>
            <w:proofErr w:type="spellStart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Torr</w:t>
            </w:r>
            <w:proofErr w:type="spellEnd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. &amp; A. Gray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1CAB5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A3155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S13-11985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370D5" w14:textId="77777777" w:rsidR="006B2818" w:rsidRPr="004852FB" w:rsidRDefault="006B2818" w:rsidP="0089594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852F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US, </w:t>
            </w:r>
            <w:r w:rsidR="004852FB" w:rsidRPr="004852FB">
              <w:rPr>
                <w:rFonts w:asciiTheme="minorHAnsi" w:hAnsiTheme="minorHAnsi"/>
                <w:sz w:val="18"/>
                <w:szCs w:val="18"/>
                <w:lang w:val="en-US"/>
              </w:rPr>
              <w:t>South</w:t>
            </w:r>
            <w:r w:rsidRPr="004852F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4852FB" w:rsidRPr="004852FB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Pr="004852FB">
              <w:rPr>
                <w:rFonts w:asciiTheme="minorHAnsi" w:hAnsiTheme="minorHAnsi"/>
                <w:sz w:val="18"/>
                <w:szCs w:val="18"/>
                <w:lang w:val="en-US"/>
              </w:rPr>
              <w:t>alifornia, San Bernardino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C64E3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4°07' N, 117°17' W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71335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3.09.193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8C1AF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B. C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Templeton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75FAF97D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</w:p>
          <w:p w14:paraId="384222FA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B2818" w14:paraId="3681FEFD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4FC738EA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26" w:type="pct"/>
            <w:vMerge/>
            <w:shd w:val="clear" w:color="auto" w:fill="auto"/>
          </w:tcPr>
          <w:p w14:paraId="28DF3BA8" w14:textId="77777777" w:rsidR="006B2818" w:rsidRPr="00891386" w:rsidRDefault="006B2818" w:rsidP="006B281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17005CEC" w14:textId="77777777" w:rsidR="006B2818" w:rsidRPr="00F44DC8" w:rsidRDefault="006B2818" w:rsidP="006B281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F44DC8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nuttalii</w:t>
            </w:r>
            <w:proofErr w:type="spellEnd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udubon ex </w:t>
            </w:r>
            <w:proofErr w:type="spellStart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Torr</w:t>
            </w:r>
            <w:proofErr w:type="spellEnd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. &amp; A. Gray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3F988C1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6FFFE60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S13-11986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5CE6D6E" w14:textId="77777777" w:rsidR="006B2818" w:rsidRPr="00385D53" w:rsidRDefault="00895940" w:rsidP="006B281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S</w:t>
            </w:r>
            <w:r w:rsidR="004852FB">
              <w:rPr>
                <w:rFonts w:asciiTheme="minorHAnsi" w:hAnsiTheme="minorHAnsi"/>
                <w:sz w:val="18"/>
                <w:szCs w:val="18"/>
              </w:rPr>
              <w:t>, C</w:t>
            </w:r>
            <w:r w:rsidR="006B2818" w:rsidRPr="00385D53">
              <w:rPr>
                <w:rFonts w:asciiTheme="minorHAnsi" w:hAnsiTheme="minorHAnsi"/>
                <w:sz w:val="18"/>
                <w:szCs w:val="18"/>
              </w:rPr>
              <w:t>alifornia, Humbold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B491CE2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0°49' N, 123°52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EE5D0C3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5.08.193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1868755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aw</w:t>
            </w:r>
          </w:p>
        </w:tc>
        <w:tc>
          <w:tcPr>
            <w:tcW w:w="380" w:type="pct"/>
            <w:shd w:val="clear" w:color="auto" w:fill="auto"/>
          </w:tcPr>
          <w:p w14:paraId="41028E16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</w:p>
          <w:p w14:paraId="1A11C367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B2818" w14:paraId="1DD6CEF7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34200F12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26" w:type="pct"/>
            <w:vMerge/>
            <w:shd w:val="clear" w:color="auto" w:fill="auto"/>
          </w:tcPr>
          <w:p w14:paraId="4CEEF33D" w14:textId="77777777" w:rsidR="006B2818" w:rsidRPr="00891386" w:rsidRDefault="006B2818" w:rsidP="006B281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5F652DD" w14:textId="77777777" w:rsidR="006B2818" w:rsidRPr="00385D53" w:rsidRDefault="006B2818" w:rsidP="006B2818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nuttalii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55D5AABF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H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1043FA7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058531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B0A8A1D" w14:textId="77777777" w:rsidR="006B2818" w:rsidRPr="00850513" w:rsidRDefault="00850513" w:rsidP="0089594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50513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  <w:r w:rsidR="006B2818"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r w:rsidR="00C92A61">
              <w:rPr>
                <w:rFonts w:asciiTheme="minorHAnsi" w:hAnsiTheme="minorHAnsi"/>
                <w:sz w:val="18"/>
                <w:szCs w:val="18"/>
                <w:lang w:val="en-US"/>
              </w:rPr>
              <w:t>British Columbia</w:t>
            </w:r>
            <w:r w:rsidR="006B2818"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Victoria, </w:t>
            </w:r>
            <w:proofErr w:type="spellStart"/>
            <w:r w:rsidR="006B2818" w:rsidRPr="00850513">
              <w:rPr>
                <w:rFonts w:asciiTheme="minorHAnsi" w:hAnsiTheme="minorHAnsi"/>
                <w:sz w:val="18"/>
                <w:szCs w:val="18"/>
                <w:lang w:val="en-US"/>
              </w:rPr>
              <w:t>Goldstream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7E6146F6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8°27' N, 123°33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4EC3B32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1.-12.09.193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5A7DE15" w14:textId="77777777" w:rsidR="006B2818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V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Kujal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, </w:t>
            </w:r>
          </w:p>
          <w:p w14:paraId="33FF9B47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A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Cajander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6FF4CFDA" w14:textId="77777777" w:rsidR="006B2818" w:rsidRDefault="00667C98" w:rsidP="006B2818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6B2818" w:rsidRPr="00607324">
              <w:rPr>
                <w:sz w:val="20"/>
                <w:szCs w:val="20"/>
              </w:rPr>
              <w:t>AW</w:t>
            </w:r>
          </w:p>
        </w:tc>
      </w:tr>
      <w:tr w:rsidR="006B2818" w14:paraId="6648B54A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54CE9B71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14:paraId="152E235B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vMerge/>
            <w:shd w:val="clear" w:color="auto" w:fill="auto"/>
          </w:tcPr>
          <w:p w14:paraId="260F23B7" w14:textId="77777777" w:rsidR="006B2818" w:rsidRPr="00891386" w:rsidRDefault="006B2818" w:rsidP="006B281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DD9EC2A" w14:textId="77777777" w:rsidR="006B2818" w:rsidRPr="00385D53" w:rsidRDefault="006B2818" w:rsidP="006B2818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nuttalii</w:t>
            </w:r>
            <w:proofErr w:type="spellEnd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Aud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C45C214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B33434C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789587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8A97FC5" w14:textId="77777777" w:rsidR="006B2818" w:rsidRPr="00385D53" w:rsidRDefault="00FA1D7C" w:rsidP="006B2818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S</w:t>
            </w:r>
            <w:r w:rsidR="004852FB">
              <w:rPr>
                <w:rFonts w:asciiTheme="minorHAnsi" w:hAnsiTheme="minorHAnsi"/>
                <w:sz w:val="18"/>
                <w:szCs w:val="18"/>
              </w:rPr>
              <w:t>, C</w:t>
            </w:r>
            <w:r w:rsidR="006B2818" w:rsidRPr="00385D53">
              <w:rPr>
                <w:rFonts w:asciiTheme="minorHAnsi" w:hAnsiTheme="minorHAnsi"/>
                <w:sz w:val="18"/>
                <w:szCs w:val="18"/>
              </w:rPr>
              <w:t xml:space="preserve">alifornia, </w:t>
            </w:r>
            <w:proofErr w:type="spellStart"/>
            <w:r w:rsidR="006B2818" w:rsidRPr="00385D53">
              <w:rPr>
                <w:rFonts w:asciiTheme="minorHAnsi" w:hAnsiTheme="minorHAnsi"/>
                <w:sz w:val="18"/>
                <w:szCs w:val="18"/>
              </w:rPr>
              <w:t>Mariposa</w:t>
            </w:r>
            <w:proofErr w:type="spellEnd"/>
            <w:r w:rsidR="006B2818" w:rsidRPr="00385D53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="006B2818" w:rsidRPr="00385D53">
              <w:rPr>
                <w:rFonts w:asciiTheme="minorHAnsi" w:hAnsiTheme="minorHAnsi"/>
                <w:sz w:val="18"/>
                <w:szCs w:val="18"/>
              </w:rPr>
              <w:t>Grove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59977524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7°30' N, 119°35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275D859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7.08.193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DF981E3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C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Skottsberg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, H. J. Lam, H. P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Bracelin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07F893BF" w14:textId="77777777" w:rsidR="006B2818" w:rsidRDefault="00667C98" w:rsidP="006B2818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6B2818" w:rsidRPr="00607324">
              <w:rPr>
                <w:sz w:val="20"/>
                <w:szCs w:val="20"/>
              </w:rPr>
              <w:t>AW</w:t>
            </w:r>
          </w:p>
        </w:tc>
      </w:tr>
      <w:tr w:rsidR="006B2818" w14:paraId="4133273F" w14:textId="77777777" w:rsidTr="00563AC3">
        <w:trPr>
          <w:trHeight w:val="510"/>
          <w:jc w:val="center"/>
        </w:trPr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0E5FCCD9" w14:textId="77777777" w:rsidR="006B2818" w:rsidRDefault="006B2818" w:rsidP="006B28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C426911" w14:textId="77777777" w:rsidR="006B2818" w:rsidRPr="00891386" w:rsidRDefault="006B2818" w:rsidP="006B281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5688C" w14:textId="77777777" w:rsidR="006B2818" w:rsidRPr="00385D53" w:rsidRDefault="006B2818" w:rsidP="006B2818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nuttalii</w:t>
            </w:r>
            <w:proofErr w:type="spellEnd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Aud.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8A59E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66176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789586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5B526" w14:textId="77777777" w:rsidR="006B2818" w:rsidRPr="00F44DC8" w:rsidRDefault="00895940" w:rsidP="006B281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US</w:t>
            </w:r>
            <w:r w:rsidR="004852FB">
              <w:rPr>
                <w:rFonts w:asciiTheme="minorHAnsi" w:hAnsiTheme="minorHAnsi"/>
                <w:sz w:val="18"/>
                <w:szCs w:val="18"/>
                <w:lang w:val="en-US"/>
              </w:rPr>
              <w:t>, C</w:t>
            </w:r>
            <w:r w:rsidR="006B2818" w:rsidRPr="00F44DC8">
              <w:rPr>
                <w:rFonts w:asciiTheme="minorHAnsi" w:hAnsiTheme="minorHAnsi"/>
                <w:sz w:val="18"/>
                <w:szCs w:val="18"/>
                <w:lang w:val="en-US"/>
              </w:rPr>
              <w:t>alifornia, Robert Louis Stevenson State Park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33F01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8°39' N, 122°36' W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4FF27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0.09.1967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D4352" w14:textId="77777777" w:rsidR="006B2818" w:rsidRPr="00385D53" w:rsidRDefault="006B2818" w:rsidP="006B281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F. R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Fosberg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14:paraId="68AC9DEB" w14:textId="77777777" w:rsidR="006B2818" w:rsidRDefault="006B2818" w:rsidP="006B2818">
            <w:pPr>
              <w:jc w:val="center"/>
            </w:pPr>
            <w:r w:rsidRPr="00607324">
              <w:rPr>
                <w:sz w:val="20"/>
                <w:szCs w:val="20"/>
              </w:rPr>
              <w:t>-</w:t>
            </w:r>
            <w:r w:rsidR="00667C98">
              <w:rPr>
                <w:sz w:val="20"/>
                <w:szCs w:val="20"/>
              </w:rPr>
              <w:t>/</w:t>
            </w:r>
            <w:r w:rsidRPr="00607324">
              <w:rPr>
                <w:sz w:val="20"/>
                <w:szCs w:val="20"/>
              </w:rPr>
              <w:t>AW</w:t>
            </w:r>
          </w:p>
        </w:tc>
      </w:tr>
      <w:tr w:rsidR="00DA7ED0" w14:paraId="350C03E2" w14:textId="77777777" w:rsidTr="00563AC3">
        <w:trPr>
          <w:trHeight w:val="510"/>
          <w:jc w:val="center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627584C9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73F83F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690771EF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5DAAD0FD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7D205AB7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5D451265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3DDF8688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4338E114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781F95A7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6EBD1C41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67F1DBBA" w14:textId="77777777" w:rsidR="00DA7ED0" w:rsidRDefault="00DA7ED0" w:rsidP="00DA7ED0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448760FC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08B66" w14:textId="77777777" w:rsidR="00DA7ED0" w:rsidRPr="00385D53" w:rsidRDefault="00DA7ED0" w:rsidP="00DA7ED0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09873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OR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57029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398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C9C74" w14:textId="77777777" w:rsidR="00DA7ED0" w:rsidRPr="00850513" w:rsidRDefault="00DA7ED0" w:rsidP="0089594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50513">
              <w:rPr>
                <w:rFonts w:asciiTheme="minorHAnsi" w:hAnsiTheme="minorHAnsi"/>
                <w:sz w:val="18"/>
                <w:szCs w:val="18"/>
                <w:lang w:val="en-US"/>
              </w:rPr>
              <w:t>R</w:t>
            </w:r>
            <w:r w:rsidR="00895940">
              <w:rPr>
                <w:rFonts w:asciiTheme="minorHAnsi" w:hAnsiTheme="minorHAnsi"/>
                <w:sz w:val="18"/>
                <w:szCs w:val="18"/>
                <w:lang w:val="en-US"/>
              </w:rPr>
              <w:t>U</w:t>
            </w:r>
            <w:r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r w:rsidR="00850513">
              <w:rPr>
                <w:rFonts w:asciiTheme="minorHAnsi" w:hAnsiTheme="minorHAnsi"/>
                <w:sz w:val="18"/>
                <w:szCs w:val="18"/>
                <w:lang w:val="en-US"/>
              </w:rPr>
              <w:t>Amur district</w:t>
            </w:r>
            <w:r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0513">
              <w:rPr>
                <w:rFonts w:asciiTheme="minorHAnsi" w:hAnsiTheme="minorHAnsi"/>
                <w:sz w:val="18"/>
                <w:szCs w:val="18"/>
                <w:lang w:val="en-US"/>
              </w:rPr>
              <w:t>Byssy</w:t>
            </w:r>
            <w:proofErr w:type="spellEnd"/>
            <w:r w:rsidR="00850513" w:rsidRPr="0085051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river-basi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AD386" w14:textId="77777777" w:rsidR="00DA7ED0" w:rsidRPr="00BC29C0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BC29C0">
              <w:rPr>
                <w:rFonts w:asciiTheme="minorHAnsi" w:hAnsiTheme="minorHAnsi"/>
                <w:sz w:val="18"/>
                <w:szCs w:val="18"/>
              </w:rPr>
              <w:t>52°23' N, 131°57' E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19D29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7.08.1927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713CB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O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Kuzenew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46BF5426" w14:textId="77777777" w:rsidR="00DA7ED0" w:rsidRDefault="00667C98" w:rsidP="00DA7ED0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DA7ED0" w:rsidRPr="00331D33">
              <w:rPr>
                <w:sz w:val="20"/>
                <w:szCs w:val="20"/>
              </w:rPr>
              <w:t>AW</w:t>
            </w:r>
          </w:p>
        </w:tc>
      </w:tr>
      <w:tr w:rsidR="00DA7ED0" w14:paraId="484700AA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28FDB2EB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26" w:type="pct"/>
            <w:vMerge/>
            <w:shd w:val="clear" w:color="auto" w:fill="auto"/>
          </w:tcPr>
          <w:p w14:paraId="27C5B598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66D441FD" w14:textId="77777777" w:rsidR="00DA7ED0" w:rsidRPr="00385D53" w:rsidRDefault="00DA7ED0" w:rsidP="00DA7ED0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77F46278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OR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5729472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7445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7B5C72F" w14:textId="77777777" w:rsidR="00DA7ED0" w:rsidRPr="00385D53" w:rsidRDefault="00DA7ED0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US, Minnesota,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Straight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ake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3A733F6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6°56' N, 95°16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0812EB2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4.07.198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6E943B2" w14:textId="77777777" w:rsidR="00DA7ED0" w:rsidRPr="00385D53" w:rsidRDefault="00924BC7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380" w:type="pct"/>
            <w:shd w:val="clear" w:color="auto" w:fill="auto"/>
          </w:tcPr>
          <w:p w14:paraId="4DD6E61F" w14:textId="77777777" w:rsidR="00DA7ED0" w:rsidRDefault="00DA7ED0" w:rsidP="00667C98">
            <w:pPr>
              <w:jc w:val="center"/>
            </w:pPr>
            <w:r w:rsidRPr="00331D33">
              <w:rPr>
                <w:sz w:val="20"/>
                <w:szCs w:val="20"/>
              </w:rPr>
              <w:t>-/AW</w:t>
            </w:r>
          </w:p>
        </w:tc>
      </w:tr>
      <w:tr w:rsidR="00DA7ED0" w14:paraId="074ECB72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66F14595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26" w:type="pct"/>
            <w:vMerge/>
            <w:shd w:val="clear" w:color="auto" w:fill="auto"/>
          </w:tcPr>
          <w:p w14:paraId="51075E70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2BECB73" w14:textId="77777777" w:rsidR="00DA7ED0" w:rsidRPr="00385D53" w:rsidRDefault="00DA7ED0" w:rsidP="00DA7ED0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C8FCFAD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H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41ECB9C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399488 (673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C75D625" w14:textId="77777777" w:rsidR="00DA7ED0" w:rsidRPr="00F44DC8" w:rsidRDefault="00850513" w:rsidP="0089594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  <w:r w:rsidR="00DA7ED0" w:rsidRPr="00F44DC8">
              <w:rPr>
                <w:rFonts w:asciiTheme="minorHAnsi" w:hAnsiTheme="minorHAnsi"/>
                <w:sz w:val="18"/>
                <w:szCs w:val="18"/>
                <w:lang w:val="en-US"/>
              </w:rPr>
              <w:t>, Ontario, Thunder Bay</w:t>
            </w:r>
            <w:r w:rsidR="00C92A61"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d</w:t>
            </w:r>
            <w:r w:rsidR="00C92A61">
              <w:rPr>
                <w:rFonts w:asciiTheme="minorHAnsi" w:hAnsiTheme="minorHAnsi"/>
                <w:sz w:val="18"/>
                <w:szCs w:val="18"/>
                <w:lang w:val="en-US"/>
              </w:rPr>
              <w:t>istrict</w:t>
            </w:r>
            <w:r w:rsidR="00DA7ED0" w:rsidRPr="00F44DC8">
              <w:rPr>
                <w:rFonts w:asciiTheme="minorHAnsi" w:hAnsiTheme="minorHAnsi"/>
                <w:sz w:val="18"/>
                <w:szCs w:val="18"/>
                <w:lang w:val="en-US"/>
              </w:rPr>
              <w:t>, St. Ignace Island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FA5254E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8°47' N, 87°55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D94EF56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7.08.195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5AE9375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C. E. Garton</w:t>
            </w:r>
          </w:p>
        </w:tc>
        <w:tc>
          <w:tcPr>
            <w:tcW w:w="380" w:type="pct"/>
            <w:shd w:val="clear" w:color="auto" w:fill="auto"/>
          </w:tcPr>
          <w:p w14:paraId="655BA17B" w14:textId="77777777" w:rsidR="00DA7ED0" w:rsidRDefault="00667C98" w:rsidP="00DA7ED0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DA7ED0" w:rsidRPr="00331D33">
              <w:rPr>
                <w:sz w:val="20"/>
                <w:szCs w:val="20"/>
              </w:rPr>
              <w:t>AW</w:t>
            </w:r>
          </w:p>
        </w:tc>
      </w:tr>
      <w:tr w:rsidR="00DA7ED0" w14:paraId="5DB9C9C8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74DF8D22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26" w:type="pct"/>
            <w:vMerge/>
            <w:shd w:val="clear" w:color="auto" w:fill="auto"/>
          </w:tcPr>
          <w:p w14:paraId="3F363E73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1F06873D" w14:textId="77777777" w:rsidR="00DA7ED0" w:rsidRPr="00385D53" w:rsidRDefault="00DA7ED0" w:rsidP="00DA7ED0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7EF13F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H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8F9DFAC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399506 (192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5067E89" w14:textId="77777777" w:rsidR="00DA7ED0" w:rsidRPr="00385D53" w:rsidRDefault="00850513" w:rsidP="0089594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</w:rPr>
              <w:t>A</w:t>
            </w:r>
            <w:r w:rsidR="00DA7ED0" w:rsidRPr="00385D53">
              <w:rPr>
                <w:rFonts w:asciiTheme="minorHAnsi" w:hAnsiTheme="minorHAnsi"/>
                <w:sz w:val="18"/>
                <w:szCs w:val="18"/>
              </w:rPr>
              <w:t xml:space="preserve">, Quebec, </w:t>
            </w:r>
            <w:proofErr w:type="spellStart"/>
            <w:r w:rsidR="00DA7ED0" w:rsidRPr="00385D53">
              <w:rPr>
                <w:rFonts w:asciiTheme="minorHAnsi" w:hAnsiTheme="minorHAnsi"/>
                <w:sz w:val="18"/>
                <w:szCs w:val="18"/>
              </w:rPr>
              <w:t>Montcalm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25311853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6°47' N, 71°13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77EF7B9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3.08.195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CF270AB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J. Rousseau</w:t>
            </w:r>
          </w:p>
        </w:tc>
        <w:tc>
          <w:tcPr>
            <w:tcW w:w="380" w:type="pct"/>
            <w:shd w:val="clear" w:color="auto" w:fill="auto"/>
          </w:tcPr>
          <w:p w14:paraId="4BD8F848" w14:textId="77777777" w:rsidR="00DA7ED0" w:rsidRDefault="00667C98" w:rsidP="00DA7ED0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DA7ED0" w:rsidRPr="00331D33">
              <w:rPr>
                <w:sz w:val="20"/>
                <w:szCs w:val="20"/>
              </w:rPr>
              <w:t>AW</w:t>
            </w:r>
          </w:p>
        </w:tc>
      </w:tr>
      <w:tr w:rsidR="00DA7ED0" w14:paraId="49156E95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3B7EDF83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26" w:type="pct"/>
            <w:vMerge/>
            <w:shd w:val="clear" w:color="auto" w:fill="auto"/>
          </w:tcPr>
          <w:p w14:paraId="0D5186F9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BB3C4E5" w14:textId="77777777" w:rsidR="00DA7ED0" w:rsidRPr="00385D53" w:rsidRDefault="00DA7ED0" w:rsidP="00DA7ED0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A952EC8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8305ADE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932398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21AB092" w14:textId="77777777" w:rsidR="00DA7ED0" w:rsidRPr="00385D53" w:rsidRDefault="00850513" w:rsidP="0089594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</w:rPr>
              <w:t>A</w:t>
            </w:r>
            <w:r w:rsidR="00DA7ED0" w:rsidRPr="00385D53">
              <w:rPr>
                <w:rFonts w:asciiTheme="minorHAnsi" w:hAnsiTheme="minorHAnsi"/>
                <w:sz w:val="18"/>
                <w:szCs w:val="18"/>
              </w:rPr>
              <w:t xml:space="preserve">, Ontario, </w:t>
            </w:r>
            <w:proofErr w:type="spellStart"/>
            <w:r w:rsidR="00DA7ED0" w:rsidRPr="00385D53">
              <w:rPr>
                <w:rFonts w:asciiTheme="minorHAnsi" w:hAnsiTheme="minorHAnsi"/>
                <w:sz w:val="18"/>
                <w:szCs w:val="18"/>
              </w:rPr>
              <w:t>Deep</w:t>
            </w:r>
            <w:proofErr w:type="spellEnd"/>
            <w:r w:rsidR="00DA7ED0" w:rsidRPr="00385D53">
              <w:rPr>
                <w:rFonts w:asciiTheme="minorHAnsi" w:hAnsiTheme="minorHAnsi"/>
                <w:sz w:val="18"/>
                <w:szCs w:val="18"/>
              </w:rPr>
              <w:t xml:space="preserve"> River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4F4942D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6°06' N, 77°29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5E55298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6.-21.06.196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99E7FA9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M. I. Moore</w:t>
            </w:r>
          </w:p>
        </w:tc>
        <w:tc>
          <w:tcPr>
            <w:tcW w:w="380" w:type="pct"/>
            <w:shd w:val="clear" w:color="auto" w:fill="auto"/>
          </w:tcPr>
          <w:p w14:paraId="30946C8F" w14:textId="77777777" w:rsidR="00DA7ED0" w:rsidRDefault="00667C98" w:rsidP="00DA7ED0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DA7ED0" w:rsidRPr="00331D33">
              <w:rPr>
                <w:sz w:val="20"/>
                <w:szCs w:val="20"/>
              </w:rPr>
              <w:t>AW</w:t>
            </w:r>
          </w:p>
        </w:tc>
      </w:tr>
      <w:tr w:rsidR="00DA7ED0" w14:paraId="10B645AF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564032A7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26" w:type="pct"/>
            <w:vMerge/>
            <w:shd w:val="clear" w:color="auto" w:fill="auto"/>
          </w:tcPr>
          <w:p w14:paraId="77E4196A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4AFF52B" w14:textId="77777777" w:rsidR="00DA7ED0" w:rsidRPr="00385D53" w:rsidRDefault="00DA7ED0" w:rsidP="00DA7ED0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D5D1742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752385D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932399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8490527" w14:textId="77777777" w:rsidR="00DA7ED0" w:rsidRPr="00F44DC8" w:rsidRDefault="00850513" w:rsidP="0089594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  <w:r w:rsidR="00DA7ED0" w:rsidRPr="00F44DC8">
              <w:rPr>
                <w:rFonts w:asciiTheme="minorHAnsi" w:hAnsiTheme="minorHAnsi"/>
                <w:sz w:val="18"/>
                <w:szCs w:val="18"/>
                <w:lang w:val="en-US"/>
              </w:rPr>
              <w:t>, Ontario, St. Joseph Island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45779F1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6°18' N, 83°58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AEDE50B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5.08.200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378D6AD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D. Goldman</w:t>
            </w:r>
          </w:p>
        </w:tc>
        <w:tc>
          <w:tcPr>
            <w:tcW w:w="380" w:type="pct"/>
            <w:shd w:val="clear" w:color="auto" w:fill="auto"/>
          </w:tcPr>
          <w:p w14:paraId="0DD0721C" w14:textId="77777777" w:rsidR="00DA7ED0" w:rsidRDefault="00667C98" w:rsidP="00DA7ED0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DA7ED0" w:rsidRPr="001E4982">
              <w:rPr>
                <w:sz w:val="20"/>
                <w:szCs w:val="20"/>
              </w:rPr>
              <w:t>AW</w:t>
            </w:r>
          </w:p>
        </w:tc>
      </w:tr>
      <w:tr w:rsidR="00DA7ED0" w14:paraId="1E2835D0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3B9C162D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426" w:type="pct"/>
            <w:vMerge/>
            <w:shd w:val="clear" w:color="auto" w:fill="auto"/>
          </w:tcPr>
          <w:p w14:paraId="6E0BA0C0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4F22CEE0" w14:textId="77777777" w:rsidR="00DA7ED0" w:rsidRPr="00385D53" w:rsidRDefault="00DA7ED0" w:rsidP="00DA7ED0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5673B39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H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457B6FF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016146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41444CF" w14:textId="77777777" w:rsidR="00DA7ED0" w:rsidRPr="00F44DC8" w:rsidRDefault="004F6C1C" w:rsidP="00895940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  <w:lang w:val="en-US"/>
              </w:rPr>
              <w:t>A</w:t>
            </w:r>
            <w:r w:rsidR="00DA7ED0" w:rsidRPr="00F44DC8">
              <w:rPr>
                <w:rFonts w:asciiTheme="minorHAnsi" w:hAnsiTheme="minorHAnsi"/>
                <w:sz w:val="18"/>
                <w:szCs w:val="18"/>
                <w:lang w:val="en-US"/>
              </w:rPr>
              <w:t>, Ontario, Thunder Bay</w:t>
            </w:r>
            <w:r w:rsidR="00850513"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d</w:t>
            </w:r>
            <w:r w:rsidR="00850513">
              <w:rPr>
                <w:rFonts w:asciiTheme="minorHAnsi" w:hAnsiTheme="minorHAnsi"/>
                <w:sz w:val="18"/>
                <w:szCs w:val="18"/>
                <w:lang w:val="en-US"/>
              </w:rPr>
              <w:t>istrict</w:t>
            </w:r>
            <w:r w:rsidR="00DA7ED0" w:rsidRPr="00F44DC8">
              <w:rPr>
                <w:rFonts w:asciiTheme="minorHAnsi" w:hAnsiTheme="minorHAnsi"/>
                <w:sz w:val="18"/>
                <w:szCs w:val="18"/>
                <w:lang w:val="en-US"/>
              </w:rPr>
              <w:t>, Black Sturgeon Lake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8A06973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9°21' N, 88°51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CFA6014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.-12.08.195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C44D068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H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Lindberg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56FC0A69" w14:textId="77777777" w:rsidR="00DA7ED0" w:rsidRDefault="00667C98" w:rsidP="00B36C17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DA7ED0" w:rsidRPr="001E4982">
              <w:rPr>
                <w:sz w:val="20"/>
                <w:szCs w:val="20"/>
              </w:rPr>
              <w:t>AW</w:t>
            </w:r>
          </w:p>
        </w:tc>
      </w:tr>
      <w:tr w:rsidR="00DA7ED0" w14:paraId="1A3AE8E2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07A533F9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426" w:type="pct"/>
            <w:vMerge/>
            <w:shd w:val="clear" w:color="auto" w:fill="auto"/>
          </w:tcPr>
          <w:p w14:paraId="67C78EE7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6DC21DA4" w14:textId="77777777" w:rsidR="00DA7ED0" w:rsidRPr="00385D53" w:rsidRDefault="00DA7ED0" w:rsidP="00DA7ED0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4AF801BB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767452B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789607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FD53B1E" w14:textId="77777777" w:rsidR="00DA7ED0" w:rsidRPr="00385D53" w:rsidRDefault="00895940" w:rsidP="00DA7ED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S</w:t>
            </w:r>
            <w:r w:rsidR="00DA7ED0" w:rsidRPr="00385D53">
              <w:rPr>
                <w:rFonts w:asciiTheme="minorHAnsi" w:hAnsiTheme="minorHAnsi"/>
                <w:sz w:val="18"/>
                <w:szCs w:val="18"/>
              </w:rPr>
              <w:t xml:space="preserve">, Maryland, </w:t>
            </w:r>
            <w:proofErr w:type="spellStart"/>
            <w:r w:rsidR="00DA7ED0" w:rsidRPr="00385D53">
              <w:rPr>
                <w:rFonts w:asciiTheme="minorHAnsi" w:hAnsiTheme="minorHAnsi"/>
                <w:sz w:val="18"/>
                <w:szCs w:val="18"/>
              </w:rPr>
              <w:t>Ellicott</w:t>
            </w:r>
            <w:proofErr w:type="spellEnd"/>
            <w:r w:rsidR="00DA7ED0" w:rsidRPr="00385D53">
              <w:rPr>
                <w:rFonts w:asciiTheme="minorHAnsi" w:hAnsiTheme="minorHAnsi"/>
                <w:sz w:val="18"/>
                <w:szCs w:val="18"/>
              </w:rPr>
              <w:t xml:space="preserve"> City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249C616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9°16' N, 76°47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341322E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9.1958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72ECFAC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Gloor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69E1E5D4" w14:textId="77777777" w:rsidR="00DA7ED0" w:rsidRDefault="00B36C17" w:rsidP="00B36C17">
            <w:pPr>
              <w:jc w:val="center"/>
              <w:rPr>
                <w:sz w:val="20"/>
                <w:szCs w:val="20"/>
              </w:rPr>
            </w:pP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Gloor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/AW</w:t>
            </w:r>
          </w:p>
        </w:tc>
      </w:tr>
      <w:tr w:rsidR="00DA7ED0" w14:paraId="6BC406F8" w14:textId="77777777" w:rsidTr="00563AC3">
        <w:trPr>
          <w:trHeight w:val="510"/>
          <w:jc w:val="center"/>
        </w:trPr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6104EB09" w14:textId="77777777" w:rsidR="00DA7ED0" w:rsidRDefault="00DA7ED0" w:rsidP="00DA7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4B9964F" w14:textId="77777777" w:rsidR="00DA7ED0" w:rsidRPr="00891386" w:rsidRDefault="00DA7ED0" w:rsidP="00DA7ED0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8069A" w14:textId="77777777" w:rsidR="00DA7ED0" w:rsidRPr="00385D53" w:rsidRDefault="00DA7ED0" w:rsidP="00DA7ED0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canadensis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21ABC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RAM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88181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3263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CF839" w14:textId="77777777" w:rsidR="00DA7ED0" w:rsidRPr="00385D53" w:rsidRDefault="004F6C1C" w:rsidP="0089594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="00895940">
              <w:rPr>
                <w:rFonts w:asciiTheme="minorHAnsi" w:hAnsiTheme="minorHAnsi"/>
                <w:sz w:val="18"/>
                <w:szCs w:val="18"/>
              </w:rPr>
              <w:t>A</w:t>
            </w:r>
            <w:r w:rsidR="00DA7ED0" w:rsidRPr="00385D53">
              <w:rPr>
                <w:rFonts w:asciiTheme="minorHAnsi" w:hAnsiTheme="minorHAnsi"/>
                <w:sz w:val="18"/>
                <w:szCs w:val="18"/>
              </w:rPr>
              <w:t xml:space="preserve">, Saskatchewan, </w:t>
            </w:r>
            <w:proofErr w:type="spellStart"/>
            <w:r w:rsidR="00DA7ED0" w:rsidRPr="00385D53">
              <w:rPr>
                <w:rFonts w:asciiTheme="minorHAnsi" w:hAnsiTheme="minorHAnsi"/>
                <w:sz w:val="18"/>
                <w:szCs w:val="18"/>
              </w:rPr>
              <w:t>Flotten</w:t>
            </w:r>
            <w:proofErr w:type="spellEnd"/>
            <w:r w:rsidR="00DA7ED0" w:rsidRPr="00385D53">
              <w:rPr>
                <w:rFonts w:asciiTheme="minorHAnsi" w:hAnsiTheme="minorHAnsi"/>
                <w:sz w:val="18"/>
                <w:szCs w:val="18"/>
              </w:rPr>
              <w:t xml:space="preserve"> Lake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B6BB1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54°36' N, 108°31' W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F15A2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3.08.1969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DA165" w14:textId="77777777" w:rsidR="00DA7ED0" w:rsidRPr="00385D53" w:rsidRDefault="00DA7ED0" w:rsidP="00DA7ED0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J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Looman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14:paraId="0E158CB7" w14:textId="77777777" w:rsidR="00DA7ED0" w:rsidRDefault="00667C98" w:rsidP="00B36C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</w:t>
            </w:r>
            <w:r w:rsidR="00DA7ED0" w:rsidRPr="00607324">
              <w:rPr>
                <w:sz w:val="20"/>
                <w:szCs w:val="20"/>
              </w:rPr>
              <w:t>AW</w:t>
            </w:r>
          </w:p>
        </w:tc>
      </w:tr>
      <w:tr w:rsidR="00FA7923" w14:paraId="0A3A23CF" w14:textId="77777777" w:rsidTr="00563AC3">
        <w:trPr>
          <w:trHeight w:val="510"/>
          <w:jc w:val="center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5A4C44AA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F30F3D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199C7D11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2376A9DA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1A5EDE46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4481E13F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45AB021B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4C7CA5F1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64F6EA1C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6F803306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24325AE0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3AD51A38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1C5B9DD4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01C28C6F" w14:textId="77777777" w:rsidR="00FA792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  <w:p w14:paraId="1F923D91" w14:textId="77777777" w:rsidR="00FA7923" w:rsidRPr="00891386" w:rsidRDefault="00FA7923" w:rsidP="00A22A28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0A2D8" w14:textId="77777777" w:rsidR="00FA7923" w:rsidRPr="00E7397F" w:rsidRDefault="00CC0CB6" w:rsidP="00B0277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7397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407AB" w14:textId="77777777" w:rsidR="00FA7923" w:rsidRPr="00E7397F" w:rsidRDefault="00071DCC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7397F">
              <w:rPr>
                <w:rFonts w:asciiTheme="minorHAnsi" w:hAnsiTheme="minorHAnsi"/>
                <w:sz w:val="18"/>
                <w:szCs w:val="18"/>
              </w:rPr>
              <w:t>BG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704BC" w14:textId="77777777" w:rsidR="00FA7923" w:rsidRPr="00E7397F" w:rsidRDefault="00CC0CB6" w:rsidP="00E7397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7397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D836D" w14:textId="77777777" w:rsidR="00FA7923" w:rsidRPr="00621906" w:rsidRDefault="00FA7923" w:rsidP="00E50FCF">
            <w:pPr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S</w:t>
            </w:r>
            <w:r w:rsidR="00E50FCF" w:rsidRPr="00621906">
              <w:rPr>
                <w:rFonts w:asciiTheme="minorHAnsi" w:hAnsiTheme="minorHAnsi"/>
                <w:sz w:val="18"/>
                <w:szCs w:val="18"/>
              </w:rPr>
              <w:t>E</w:t>
            </w:r>
            <w:r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Jämtland</w:t>
            </w:r>
            <w:proofErr w:type="spellEnd"/>
            <w:r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Enaforsholm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7D25A" w14:textId="77777777" w:rsidR="00FA7923" w:rsidRPr="00E7397F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7397F">
              <w:rPr>
                <w:rFonts w:asciiTheme="minorHAnsi" w:hAnsiTheme="minorHAnsi"/>
                <w:sz w:val="18"/>
                <w:szCs w:val="18"/>
              </w:rPr>
              <w:t>63°16' N, 12°19' E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D93CC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010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BCF6E" w14:textId="77777777" w:rsidR="00FA7923" w:rsidRPr="00385D53" w:rsidRDefault="00E7397F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No data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51216C07" w14:textId="77777777" w:rsidR="00FA7923" w:rsidRDefault="00FA7923" w:rsidP="00A22A28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FA7923" w14:paraId="024AF64E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737C78D0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26" w:type="pct"/>
            <w:vMerge/>
            <w:shd w:val="clear" w:color="auto" w:fill="auto"/>
          </w:tcPr>
          <w:p w14:paraId="0933C1BF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19C6B5E" w14:textId="77777777" w:rsidR="00FA7923" w:rsidRPr="00385D53" w:rsidRDefault="00FA7923" w:rsidP="00A22A28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8CFCAB8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GH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6A0B8F5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6,682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EE446BF" w14:textId="77777777" w:rsidR="00FA7923" w:rsidRPr="00621906" w:rsidRDefault="004F6C1C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C</w:t>
            </w:r>
            <w:r w:rsidR="00895940" w:rsidRPr="00621906">
              <w:rPr>
                <w:rFonts w:asciiTheme="minorHAnsi" w:hAnsiTheme="minorHAnsi"/>
                <w:sz w:val="18"/>
                <w:szCs w:val="18"/>
              </w:rPr>
              <w:t>A</w:t>
            </w:r>
            <w:r w:rsidR="00FA7923" w:rsidRPr="00621906">
              <w:rPr>
                <w:rFonts w:asciiTheme="minorHAnsi" w:hAnsiTheme="minorHAnsi"/>
                <w:sz w:val="18"/>
                <w:szCs w:val="18"/>
              </w:rPr>
              <w:t xml:space="preserve">, Quebec, </w:t>
            </w:r>
            <w:proofErr w:type="spellStart"/>
            <w:r w:rsidR="00FA7923" w:rsidRPr="00621906">
              <w:rPr>
                <w:rFonts w:asciiTheme="minorHAnsi" w:hAnsiTheme="minorHAnsi"/>
                <w:sz w:val="18"/>
                <w:szCs w:val="18"/>
              </w:rPr>
              <w:t>Kamouraska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167B12FD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7°33' N, 69°51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A94224B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6.08.193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FF45B6E" w14:textId="77777777" w:rsidR="00FA7923" w:rsidRPr="00F44DC8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F. Marie-</w:t>
            </w:r>
            <w:proofErr w:type="spellStart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Victorin</w:t>
            </w:r>
            <w:proofErr w:type="spellEnd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, F. Rolland-</w:t>
            </w:r>
            <w:proofErr w:type="spellStart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>Germain</w:t>
            </w:r>
            <w:proofErr w:type="spellEnd"/>
            <w:r w:rsidRPr="00F44D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</w:p>
          <w:p w14:paraId="0C64700B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F. Dominique</w:t>
            </w:r>
          </w:p>
        </w:tc>
        <w:tc>
          <w:tcPr>
            <w:tcW w:w="380" w:type="pct"/>
            <w:shd w:val="clear" w:color="auto" w:fill="auto"/>
          </w:tcPr>
          <w:p w14:paraId="042B0AD3" w14:textId="77777777" w:rsidR="00FA7923" w:rsidRDefault="00667C98" w:rsidP="00A22A28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FA7923" w:rsidRPr="00644700">
              <w:rPr>
                <w:sz w:val="20"/>
                <w:szCs w:val="20"/>
              </w:rPr>
              <w:t>AW</w:t>
            </w:r>
          </w:p>
        </w:tc>
      </w:tr>
      <w:tr w:rsidR="00FA7923" w14:paraId="44ADB187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10D7C3EA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26" w:type="pct"/>
            <w:vMerge/>
            <w:shd w:val="clear" w:color="auto" w:fill="auto"/>
          </w:tcPr>
          <w:p w14:paraId="4083969E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1335F522" w14:textId="77777777" w:rsidR="00FA7923" w:rsidRPr="00385D53" w:rsidRDefault="00FA7923" w:rsidP="00A22A28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809C2A4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97CC447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789576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282A232" w14:textId="77777777" w:rsidR="00FA7923" w:rsidRPr="00621906" w:rsidRDefault="00FA7923" w:rsidP="004852F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Swe</w:t>
            </w:r>
            <w:r w:rsidR="004F6C1C" w:rsidRPr="00621906">
              <w:rPr>
                <w:rFonts w:asciiTheme="minorHAnsi" w:hAnsiTheme="minorHAnsi"/>
                <w:sz w:val="18"/>
                <w:szCs w:val="18"/>
              </w:rPr>
              <w:t>den</w:t>
            </w:r>
            <w:proofErr w:type="spellEnd"/>
            <w:r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="004852FB" w:rsidRPr="00621906">
              <w:rPr>
                <w:rFonts w:asciiTheme="minorHAnsi" w:hAnsiTheme="minorHAnsi"/>
                <w:sz w:val="18"/>
                <w:szCs w:val="18"/>
              </w:rPr>
              <w:t>Stocholm</w:t>
            </w:r>
            <w:proofErr w:type="spellEnd"/>
            <w:r w:rsidR="004852FB" w:rsidRPr="00621906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Archipelag</w:t>
            </w:r>
            <w:r w:rsidR="004852FB" w:rsidRPr="00621906">
              <w:rPr>
                <w:rFonts w:asciiTheme="minorHAnsi" w:hAnsiTheme="minorHAnsi"/>
                <w:sz w:val="18"/>
                <w:szCs w:val="18"/>
              </w:rPr>
              <w:t>o</w:t>
            </w:r>
            <w:proofErr w:type="spellEnd"/>
            <w:r w:rsidRPr="00621906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8954029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59°17' N, 18°28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0CB6999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3.07.195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69EBA11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A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Gorter</w:t>
            </w:r>
            <w:proofErr w:type="spellEnd"/>
          </w:p>
        </w:tc>
        <w:tc>
          <w:tcPr>
            <w:tcW w:w="380" w:type="pct"/>
            <w:shd w:val="clear" w:color="auto" w:fill="auto"/>
            <w:vAlign w:val="center"/>
          </w:tcPr>
          <w:p w14:paraId="725513CF" w14:textId="77777777" w:rsidR="004F4812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A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Gorter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/</w:t>
            </w:r>
          </w:p>
          <w:p w14:paraId="44E5F325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W</w:t>
            </w:r>
          </w:p>
        </w:tc>
      </w:tr>
      <w:tr w:rsidR="00FA7923" w14:paraId="543F4DF7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56804EC6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26" w:type="pct"/>
            <w:vMerge/>
            <w:shd w:val="clear" w:color="auto" w:fill="auto"/>
          </w:tcPr>
          <w:p w14:paraId="135AEDC1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25FC734" w14:textId="77777777" w:rsidR="00FA7923" w:rsidRPr="00385D53" w:rsidRDefault="00FA7923" w:rsidP="00A22A28">
            <w:pPr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4F69D14F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98F9F1D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789575-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5D7E618" w14:textId="77777777" w:rsidR="00FA7923" w:rsidRPr="00621906" w:rsidRDefault="00FA7923" w:rsidP="00E50FCF">
            <w:pPr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D</w:t>
            </w:r>
            <w:r w:rsidR="00E50FCF" w:rsidRPr="00621906">
              <w:rPr>
                <w:rFonts w:asciiTheme="minorHAnsi" w:hAnsiTheme="minorHAnsi"/>
                <w:sz w:val="18"/>
                <w:szCs w:val="18"/>
              </w:rPr>
              <w:t>K</w:t>
            </w:r>
            <w:r w:rsidR="004F6C1C"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Mossø</w:t>
            </w:r>
            <w:proofErr w:type="spellEnd"/>
            <w:r w:rsidR="004F6C1C" w:rsidRPr="00621906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="004F6C1C" w:rsidRPr="00621906">
              <w:rPr>
                <w:rFonts w:asciiTheme="minorHAnsi" w:hAnsiTheme="minorHAnsi"/>
                <w:sz w:val="18"/>
                <w:szCs w:val="18"/>
              </w:rPr>
              <w:t>lake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46A2CFEE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56°02' N, 09°46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F0FB38D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31.08.196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8681D1C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R. H.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D31A2CC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R. H.</w:t>
            </w:r>
            <w:r>
              <w:rPr>
                <w:rFonts w:asciiTheme="minorHAnsi" w:hAnsiTheme="minorHAnsi"/>
                <w:sz w:val="18"/>
                <w:szCs w:val="18"/>
              </w:rPr>
              <w:t>/AW</w:t>
            </w:r>
          </w:p>
        </w:tc>
      </w:tr>
      <w:tr w:rsidR="00FA7923" w14:paraId="122242A0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1B9EDF1D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26" w:type="pct"/>
            <w:vMerge/>
            <w:shd w:val="clear" w:color="auto" w:fill="auto"/>
          </w:tcPr>
          <w:p w14:paraId="38E221F8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563DF70B" w14:textId="77777777" w:rsidR="00FA7923" w:rsidRPr="00385D53" w:rsidRDefault="00FA7923" w:rsidP="00A22A28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23B3392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TRN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43621F5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20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BC19D81" w14:textId="77777777" w:rsidR="00FA7923" w:rsidRPr="00621906" w:rsidRDefault="004F6C1C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P</w:t>
            </w:r>
            <w:r w:rsidR="00895940" w:rsidRPr="00621906">
              <w:rPr>
                <w:rFonts w:asciiTheme="minorHAnsi" w:hAnsiTheme="minorHAnsi"/>
                <w:sz w:val="18"/>
                <w:szCs w:val="18"/>
              </w:rPr>
              <w:t>L</w:t>
            </w:r>
            <w:r w:rsidR="00FA7923" w:rsidRPr="00621906">
              <w:rPr>
                <w:rFonts w:asciiTheme="minorHAnsi" w:hAnsiTheme="minorHAnsi"/>
                <w:sz w:val="18"/>
                <w:szCs w:val="18"/>
              </w:rPr>
              <w:t>, Kołobrzeg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DC42E1D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54°07' N, 15°26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A29D69E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8.08.189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21B3B32" w14:textId="77777777" w:rsidR="00FA792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P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Ascherson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, </w:t>
            </w:r>
          </w:p>
          <w:p w14:paraId="19BAD82A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P.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Graebner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3003856C" w14:textId="77777777" w:rsidR="00FA7923" w:rsidRDefault="00667C98" w:rsidP="00A22A28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FA7923" w:rsidRPr="00222E23">
              <w:rPr>
                <w:sz w:val="20"/>
                <w:szCs w:val="20"/>
              </w:rPr>
              <w:t>AW</w:t>
            </w:r>
          </w:p>
        </w:tc>
      </w:tr>
      <w:tr w:rsidR="00FA7923" w14:paraId="2DCF64CB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4762A50E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26" w:type="pct"/>
            <w:vMerge/>
            <w:shd w:val="clear" w:color="auto" w:fill="auto"/>
          </w:tcPr>
          <w:p w14:paraId="2E62D504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092C682" w14:textId="77777777" w:rsidR="00FA7923" w:rsidRPr="00385D53" w:rsidRDefault="00FA7923" w:rsidP="00A22A28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>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9D62AB7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L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8317EE0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932322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DDD53C1" w14:textId="77777777" w:rsidR="00FA7923" w:rsidRPr="00621906" w:rsidRDefault="004F6C1C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 xml:space="preserve">GB, Scotland, </w:t>
            </w:r>
            <w:r w:rsidR="00FA7923" w:rsidRPr="00621906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="00FA7923" w:rsidRPr="00621906">
              <w:rPr>
                <w:rFonts w:asciiTheme="minorHAnsi" w:hAnsiTheme="minorHAnsi"/>
                <w:sz w:val="18"/>
                <w:szCs w:val="18"/>
              </w:rPr>
              <w:t>Glenmore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3EE30109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57°10' N, 03°41' W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5AB7BA8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07.197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EB39726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Ploeg</w:t>
            </w:r>
            <w:proofErr w:type="spellEnd"/>
          </w:p>
        </w:tc>
        <w:tc>
          <w:tcPr>
            <w:tcW w:w="380" w:type="pct"/>
            <w:shd w:val="clear" w:color="auto" w:fill="auto"/>
          </w:tcPr>
          <w:p w14:paraId="0ABA72B6" w14:textId="77777777" w:rsidR="00FA7923" w:rsidRDefault="00667C98" w:rsidP="00A22A28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FA7923" w:rsidRPr="00222E23">
              <w:rPr>
                <w:sz w:val="20"/>
                <w:szCs w:val="20"/>
              </w:rPr>
              <w:t>AW</w:t>
            </w:r>
          </w:p>
        </w:tc>
      </w:tr>
      <w:tr w:rsidR="00FA7923" w14:paraId="186E7F4A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085A8DD3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26" w:type="pct"/>
            <w:vMerge/>
            <w:shd w:val="clear" w:color="auto" w:fill="auto"/>
          </w:tcPr>
          <w:p w14:paraId="14FF9579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C15F0D1" w14:textId="77777777" w:rsidR="00FA7923" w:rsidRPr="00385D53" w:rsidRDefault="00FA7923" w:rsidP="00A22A28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0C43BB2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RAM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332F73A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903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5434490" w14:textId="77777777" w:rsidR="00FA7923" w:rsidRPr="00621906" w:rsidRDefault="00FA7923" w:rsidP="00E07DD3">
            <w:pPr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S</w:t>
            </w:r>
            <w:r w:rsidR="00E07DD3">
              <w:rPr>
                <w:rFonts w:asciiTheme="minorHAnsi" w:hAnsiTheme="minorHAnsi"/>
                <w:sz w:val="18"/>
                <w:szCs w:val="18"/>
              </w:rPr>
              <w:t>E</w:t>
            </w:r>
            <w:r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Torneträsk</w:t>
            </w:r>
            <w:proofErr w:type="spellEnd"/>
            <w:r w:rsidR="004F6C1C" w:rsidRPr="00621906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="004F6C1C" w:rsidRPr="00621906">
              <w:rPr>
                <w:rFonts w:asciiTheme="minorHAnsi" w:hAnsiTheme="minorHAnsi"/>
                <w:sz w:val="18"/>
                <w:szCs w:val="18"/>
              </w:rPr>
              <w:t>lake</w:t>
            </w:r>
            <w:proofErr w:type="spellEnd"/>
            <w:r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Kopparåsen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70AA0FA4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68°25' N, 18°36'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472703C8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8.08.194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EC8FD94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C. G. Alm</w:t>
            </w:r>
          </w:p>
        </w:tc>
        <w:tc>
          <w:tcPr>
            <w:tcW w:w="380" w:type="pct"/>
            <w:shd w:val="clear" w:color="auto" w:fill="auto"/>
          </w:tcPr>
          <w:p w14:paraId="3FB4DC26" w14:textId="77777777" w:rsidR="00FA7923" w:rsidRDefault="00FA7923" w:rsidP="00A22A28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FA7923" w14:paraId="073DACBA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6215F96C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26" w:type="pct"/>
            <w:vMerge/>
            <w:shd w:val="clear" w:color="auto" w:fill="auto"/>
          </w:tcPr>
          <w:p w14:paraId="000E7F47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47356E81" w14:textId="77777777" w:rsidR="00FA7923" w:rsidRPr="00385D53" w:rsidRDefault="00FA7923" w:rsidP="00A22A28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7DD2F0B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POZ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B629ADB" w14:textId="77777777" w:rsidR="00FA7923" w:rsidRPr="00BC29C0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BC29C0">
              <w:rPr>
                <w:rFonts w:asciiTheme="minorHAnsi" w:hAnsiTheme="minorHAnsi"/>
                <w:sz w:val="18"/>
                <w:szCs w:val="18"/>
              </w:rPr>
              <w:t>Brak danych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0DB7F95" w14:textId="77777777" w:rsidR="00FA7923" w:rsidRPr="00621906" w:rsidRDefault="00FA7923" w:rsidP="00E50FCF">
            <w:pPr>
              <w:rPr>
                <w:rFonts w:asciiTheme="minorHAnsi" w:hAnsiTheme="minorHAnsi"/>
                <w:sz w:val="18"/>
                <w:szCs w:val="18"/>
              </w:rPr>
            </w:pPr>
            <w:r w:rsidRPr="00621906">
              <w:rPr>
                <w:rFonts w:asciiTheme="minorHAnsi" w:hAnsiTheme="minorHAnsi"/>
                <w:sz w:val="18"/>
                <w:szCs w:val="18"/>
              </w:rPr>
              <w:t>F</w:t>
            </w:r>
            <w:r w:rsidR="00E50FCF" w:rsidRPr="00621906">
              <w:rPr>
                <w:rFonts w:asciiTheme="minorHAnsi" w:hAnsiTheme="minorHAnsi"/>
                <w:sz w:val="18"/>
                <w:szCs w:val="18"/>
              </w:rPr>
              <w:t>I</w:t>
            </w:r>
            <w:r w:rsidRPr="00621906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proofErr w:type="spellStart"/>
            <w:r w:rsidRPr="00621906">
              <w:rPr>
                <w:rFonts w:asciiTheme="minorHAnsi" w:hAnsiTheme="minorHAnsi"/>
                <w:sz w:val="18"/>
                <w:szCs w:val="18"/>
              </w:rPr>
              <w:t>Kuusamo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7FBA1732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65°57’ N, 29°11’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118CF7B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15.07.197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FDC5981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. Tobolski</w:t>
            </w:r>
          </w:p>
        </w:tc>
        <w:tc>
          <w:tcPr>
            <w:tcW w:w="380" w:type="pct"/>
            <w:shd w:val="clear" w:color="auto" w:fill="auto"/>
          </w:tcPr>
          <w:p w14:paraId="53629011" w14:textId="77777777" w:rsidR="00FA7923" w:rsidRDefault="00667C98" w:rsidP="00A22A28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FA7923" w:rsidRPr="00222E23">
              <w:rPr>
                <w:sz w:val="20"/>
                <w:szCs w:val="20"/>
              </w:rPr>
              <w:t>AW</w:t>
            </w:r>
          </w:p>
        </w:tc>
      </w:tr>
      <w:tr w:rsidR="00FA7923" w14:paraId="7651C5EA" w14:textId="77777777" w:rsidTr="00563AC3">
        <w:trPr>
          <w:trHeight w:val="510"/>
          <w:jc w:val="center"/>
        </w:trPr>
        <w:tc>
          <w:tcPr>
            <w:tcW w:w="568" w:type="pct"/>
            <w:shd w:val="clear" w:color="auto" w:fill="auto"/>
          </w:tcPr>
          <w:p w14:paraId="64181929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26" w:type="pct"/>
            <w:vMerge/>
            <w:shd w:val="clear" w:color="auto" w:fill="auto"/>
          </w:tcPr>
          <w:p w14:paraId="0B8A1F93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4CEA1089" w14:textId="77777777" w:rsidR="00FA7923" w:rsidRPr="00385D53" w:rsidRDefault="00FA7923" w:rsidP="00A22A28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85D53">
              <w:rPr>
                <w:rFonts w:asciiTheme="minorHAnsi" w:hAnsiTheme="minorHAnsi"/>
                <w:i/>
                <w:iCs/>
                <w:sz w:val="18"/>
                <w:szCs w:val="18"/>
              </w:rPr>
              <w:t>suecica</w:t>
            </w:r>
            <w:proofErr w:type="spellEnd"/>
            <w:r w:rsidRPr="00385D53">
              <w:rPr>
                <w:rFonts w:asciiTheme="minorHAnsi" w:hAnsiTheme="minorHAnsi"/>
                <w:sz w:val="18"/>
                <w:szCs w:val="18"/>
              </w:rPr>
              <w:t xml:space="preserve"> L.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A893235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KOR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C57FE50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6358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6C3FB7C" w14:textId="77777777" w:rsidR="00FA7923" w:rsidRPr="00385D53" w:rsidRDefault="00E07DD3" w:rsidP="00E07DD3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FI</w:t>
            </w:r>
            <w:r w:rsidR="00FA7923" w:rsidRPr="00385D53">
              <w:rPr>
                <w:rFonts w:asciiTheme="minorHAnsi" w:hAnsiTheme="minorHAnsi"/>
                <w:sz w:val="18"/>
                <w:szCs w:val="18"/>
              </w:rPr>
              <w:t xml:space="preserve">, Laponia, </w:t>
            </w:r>
            <w:proofErr w:type="spellStart"/>
            <w:r w:rsidR="00FA7923" w:rsidRPr="00385D53">
              <w:rPr>
                <w:rFonts w:asciiTheme="minorHAnsi" w:hAnsiTheme="minorHAnsi"/>
                <w:sz w:val="18"/>
                <w:szCs w:val="18"/>
              </w:rPr>
              <w:t>Taivaskero</w:t>
            </w:r>
            <w:proofErr w:type="spellEnd"/>
            <w:r w:rsidR="00C249DA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="00C249DA">
              <w:rPr>
                <w:rFonts w:asciiTheme="minorHAnsi" w:hAnsiTheme="minorHAnsi"/>
                <w:sz w:val="18"/>
                <w:szCs w:val="18"/>
              </w:rPr>
              <w:t>mountain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47939545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68°04’ N, 24°03’ E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3D24E03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26.08.2008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60789AE" w14:textId="77777777" w:rsidR="00FA792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 xml:space="preserve">K. Boratyńska, </w:t>
            </w:r>
          </w:p>
          <w:p w14:paraId="5A39A1B7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A. Boratyński</w:t>
            </w:r>
          </w:p>
        </w:tc>
        <w:tc>
          <w:tcPr>
            <w:tcW w:w="380" w:type="pct"/>
            <w:shd w:val="clear" w:color="auto" w:fill="auto"/>
          </w:tcPr>
          <w:p w14:paraId="6FFDCA96" w14:textId="77777777" w:rsidR="00FA7923" w:rsidRDefault="00667C98" w:rsidP="00A22A28">
            <w:pPr>
              <w:jc w:val="center"/>
            </w:pPr>
            <w:r>
              <w:rPr>
                <w:sz w:val="20"/>
                <w:szCs w:val="20"/>
              </w:rPr>
              <w:t>-/</w:t>
            </w:r>
            <w:r w:rsidR="00FA7923" w:rsidRPr="00222E23">
              <w:rPr>
                <w:sz w:val="20"/>
                <w:szCs w:val="20"/>
              </w:rPr>
              <w:t>AW</w:t>
            </w:r>
          </w:p>
        </w:tc>
      </w:tr>
      <w:tr w:rsidR="00FA7923" w14:paraId="081F23DF" w14:textId="77777777" w:rsidTr="00563AC3">
        <w:trPr>
          <w:trHeight w:val="510"/>
          <w:jc w:val="center"/>
        </w:trPr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14:paraId="3A2291BA" w14:textId="77777777" w:rsidR="00FA7923" w:rsidRDefault="00FA7923" w:rsidP="00A22A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B3D5FD0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1A732" w14:textId="77777777" w:rsidR="00FA7923" w:rsidRPr="00385D53" w:rsidRDefault="00E7397F" w:rsidP="00CC0CB6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813F0" w14:textId="77777777" w:rsidR="00FA7923" w:rsidRPr="00385D53" w:rsidRDefault="000963B0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BG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1B1CF" w14:textId="77777777" w:rsidR="00FA7923" w:rsidRPr="00385D53" w:rsidRDefault="00CC0CB6" w:rsidP="00E7397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7397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F20F2" w14:textId="77777777" w:rsidR="00FA7923" w:rsidRPr="00385D53" w:rsidRDefault="00FA7923" w:rsidP="00895940">
            <w:pPr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R</w:t>
            </w:r>
            <w:r w:rsidR="00895940">
              <w:rPr>
                <w:rFonts w:asciiTheme="minorHAnsi" w:hAnsiTheme="minorHAnsi"/>
                <w:sz w:val="18"/>
                <w:szCs w:val="18"/>
              </w:rPr>
              <w:t>U</w:t>
            </w:r>
            <w:r w:rsidRPr="00385D53">
              <w:rPr>
                <w:rFonts w:asciiTheme="minorHAnsi" w:hAnsiTheme="minorHAnsi"/>
                <w:sz w:val="18"/>
                <w:szCs w:val="18"/>
              </w:rPr>
              <w:t xml:space="preserve">, Sachalin, </w:t>
            </w:r>
            <w:proofErr w:type="spellStart"/>
            <w:r w:rsidRPr="00385D53">
              <w:rPr>
                <w:rFonts w:asciiTheme="minorHAnsi" w:hAnsiTheme="minorHAnsi"/>
                <w:sz w:val="18"/>
                <w:szCs w:val="18"/>
              </w:rPr>
              <w:t>Tihaja</w:t>
            </w:r>
            <w:proofErr w:type="spellEnd"/>
            <w:r w:rsidR="00C249DA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="00C249DA">
              <w:rPr>
                <w:rFonts w:asciiTheme="minorHAnsi" w:hAnsiTheme="minorHAnsi"/>
                <w:sz w:val="18"/>
                <w:szCs w:val="18"/>
              </w:rPr>
              <w:t>bay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FE072" w14:textId="77777777" w:rsidR="00FA7923" w:rsidRPr="00385D53" w:rsidRDefault="00FA7923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85D53">
              <w:rPr>
                <w:rFonts w:asciiTheme="minorHAnsi" w:hAnsiTheme="minorHAnsi"/>
                <w:sz w:val="18"/>
                <w:szCs w:val="18"/>
              </w:rPr>
              <w:t>48°00’ N, 142°32’ E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24AE9" w14:textId="77777777" w:rsidR="00FA7923" w:rsidRPr="00E7397F" w:rsidRDefault="00E7397F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7397F">
              <w:rPr>
                <w:rFonts w:asciiTheme="minorHAnsi" w:hAnsiTheme="minorHAnsi"/>
                <w:sz w:val="18"/>
                <w:szCs w:val="18"/>
              </w:rPr>
              <w:t>No data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089CA" w14:textId="77777777" w:rsidR="00E7397F" w:rsidRDefault="00E7397F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  <w:p w14:paraId="0FA2C641" w14:textId="77777777" w:rsidR="00FA7923" w:rsidRPr="00E7397F" w:rsidRDefault="00D145EF" w:rsidP="00A22A28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7397F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14:paraId="729C641C" w14:textId="77777777" w:rsidR="00E7397F" w:rsidRDefault="00E7397F" w:rsidP="00E7397F">
            <w:pPr>
              <w:jc w:val="center"/>
              <w:rPr>
                <w:sz w:val="20"/>
                <w:szCs w:val="20"/>
              </w:rPr>
            </w:pPr>
          </w:p>
          <w:p w14:paraId="74B969DC" w14:textId="77777777" w:rsidR="00FA7923" w:rsidRDefault="00FA7923" w:rsidP="00E7397F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2DAFDABC" w14:textId="77777777" w:rsidR="00A95D50" w:rsidRPr="007C6E98" w:rsidRDefault="00A95D50" w:rsidP="00A95D50">
      <w:pPr>
        <w:pStyle w:val="Akapitzlist"/>
        <w:jc w:val="both"/>
        <w:rPr>
          <w:sz w:val="20"/>
          <w:szCs w:val="20"/>
          <w:lang w:val="en-US"/>
        </w:rPr>
      </w:pPr>
      <w:r w:rsidRPr="007C6E98">
        <w:rPr>
          <w:sz w:val="20"/>
          <w:szCs w:val="20"/>
          <w:lang w:val="en-US"/>
        </w:rPr>
        <w:t xml:space="preserve">* - </w:t>
      </w:r>
      <w:r w:rsidRPr="007C6E98">
        <w:rPr>
          <w:i/>
          <w:sz w:val="20"/>
          <w:szCs w:val="20"/>
          <w:lang w:val="en-US"/>
        </w:rPr>
        <w:t xml:space="preserve">Index </w:t>
      </w:r>
      <w:proofErr w:type="spellStart"/>
      <w:r w:rsidRPr="007C6E98">
        <w:rPr>
          <w:i/>
          <w:sz w:val="20"/>
          <w:szCs w:val="20"/>
          <w:lang w:val="en-US"/>
        </w:rPr>
        <w:t>Herbariorum</w:t>
      </w:r>
      <w:proofErr w:type="spellEnd"/>
      <w:r w:rsidRPr="007C6E98">
        <w:rPr>
          <w:sz w:val="20"/>
          <w:szCs w:val="20"/>
          <w:lang w:val="en-US"/>
        </w:rPr>
        <w:t xml:space="preserve">, </w:t>
      </w:r>
      <w:hyperlink r:id="rId5" w:history="1">
        <w:r w:rsidRPr="007C6E98">
          <w:rPr>
            <w:rStyle w:val="Hipercze"/>
            <w:color w:val="auto"/>
            <w:sz w:val="20"/>
            <w:szCs w:val="20"/>
            <w:u w:val="none"/>
            <w:lang w:val="en-US"/>
          </w:rPr>
          <w:t>http://sciweb.nybg.org/science2/IndexHerbariorum.asp</w:t>
        </w:r>
      </w:hyperlink>
    </w:p>
    <w:p w14:paraId="4E672507" w14:textId="7EF440D5" w:rsidR="00E62CB3" w:rsidRPr="00D40E0D" w:rsidRDefault="00E62CB3" w:rsidP="00A95D50">
      <w:pPr>
        <w:pStyle w:val="Akapitzlist"/>
        <w:jc w:val="both"/>
        <w:rPr>
          <w:sz w:val="20"/>
          <w:szCs w:val="20"/>
          <w:lang w:val="en-US"/>
        </w:rPr>
      </w:pPr>
      <w:r w:rsidRPr="00D40E0D">
        <w:rPr>
          <w:sz w:val="20"/>
          <w:szCs w:val="20"/>
          <w:lang w:val="en-US"/>
        </w:rPr>
        <w:t xml:space="preserve">Abbreviations: </w:t>
      </w:r>
      <w:r w:rsidR="002C2F8D">
        <w:rPr>
          <w:sz w:val="20"/>
          <w:szCs w:val="20"/>
          <w:lang w:val="en-US"/>
        </w:rPr>
        <w:t>(</w:t>
      </w:r>
      <w:r w:rsidRPr="00D40E0D">
        <w:rPr>
          <w:sz w:val="20"/>
          <w:szCs w:val="20"/>
          <w:lang w:val="en-US"/>
        </w:rPr>
        <w:t>BG1</w:t>
      </w:r>
      <w:r w:rsidR="002C2F8D">
        <w:rPr>
          <w:sz w:val="20"/>
          <w:szCs w:val="20"/>
          <w:lang w:val="en-US"/>
        </w:rPr>
        <w:t>)</w:t>
      </w:r>
      <w:r w:rsidRPr="00D40E0D">
        <w:rPr>
          <w:lang w:val="en-US"/>
        </w:rPr>
        <w:t xml:space="preserve"> - </w:t>
      </w:r>
      <w:r w:rsidRPr="00D40E0D">
        <w:rPr>
          <w:sz w:val="20"/>
          <w:szCs w:val="20"/>
          <w:lang w:val="en-US"/>
        </w:rPr>
        <w:t>The A</w:t>
      </w:r>
      <w:r w:rsidR="00071DCC" w:rsidRPr="00D40E0D">
        <w:rPr>
          <w:sz w:val="20"/>
          <w:szCs w:val="20"/>
          <w:lang w:val="en-US"/>
        </w:rPr>
        <w:t xml:space="preserve">dam Mickiewicz University </w:t>
      </w:r>
      <w:r w:rsidRPr="00D40E0D">
        <w:rPr>
          <w:sz w:val="20"/>
          <w:szCs w:val="20"/>
          <w:lang w:val="en-US"/>
        </w:rPr>
        <w:t>Botanical Garden</w:t>
      </w:r>
      <w:r w:rsidR="00530EB4" w:rsidRPr="00D40E0D">
        <w:rPr>
          <w:sz w:val="20"/>
          <w:szCs w:val="20"/>
          <w:lang w:val="en-US"/>
        </w:rPr>
        <w:t>;</w:t>
      </w:r>
      <w:r w:rsidRPr="00D40E0D">
        <w:rPr>
          <w:sz w:val="20"/>
          <w:szCs w:val="20"/>
          <w:lang w:val="en-US"/>
        </w:rPr>
        <w:t xml:space="preserve"> </w:t>
      </w:r>
      <w:r w:rsidR="002C2F8D">
        <w:rPr>
          <w:sz w:val="20"/>
          <w:szCs w:val="20"/>
          <w:lang w:val="en-US"/>
        </w:rPr>
        <w:t>(</w:t>
      </w:r>
      <w:r w:rsidR="00411EF9">
        <w:rPr>
          <w:sz w:val="20"/>
          <w:szCs w:val="20"/>
          <w:lang w:val="en-US"/>
        </w:rPr>
        <w:t>BA</w:t>
      </w:r>
      <w:r w:rsidR="002C2F8D">
        <w:rPr>
          <w:sz w:val="20"/>
          <w:szCs w:val="20"/>
          <w:lang w:val="en-US"/>
        </w:rPr>
        <w:t>)</w:t>
      </w:r>
      <w:r w:rsidR="00411EF9">
        <w:rPr>
          <w:sz w:val="20"/>
          <w:szCs w:val="20"/>
          <w:lang w:val="en-US"/>
        </w:rPr>
        <w:t xml:space="preserve"> - </w:t>
      </w:r>
      <w:r w:rsidR="00411EF9" w:rsidRPr="00411EF9">
        <w:rPr>
          <w:sz w:val="20"/>
          <w:szCs w:val="20"/>
          <w:lang w:val="en-US"/>
        </w:rPr>
        <w:t>Bosnia and Herzegovina</w:t>
      </w:r>
      <w:r w:rsidR="00411EF9">
        <w:rPr>
          <w:sz w:val="20"/>
          <w:szCs w:val="20"/>
          <w:lang w:val="en-US"/>
        </w:rPr>
        <w:t xml:space="preserve">; </w:t>
      </w:r>
      <w:r w:rsidR="002C2F8D">
        <w:rPr>
          <w:sz w:val="20"/>
          <w:szCs w:val="20"/>
          <w:lang w:val="en-US"/>
        </w:rPr>
        <w:t>(</w:t>
      </w:r>
      <w:r w:rsidRPr="00D40E0D">
        <w:rPr>
          <w:sz w:val="20"/>
          <w:szCs w:val="20"/>
          <w:lang w:val="en-US"/>
        </w:rPr>
        <w:t>CA</w:t>
      </w:r>
      <w:r w:rsidR="002C2F8D">
        <w:rPr>
          <w:sz w:val="20"/>
          <w:szCs w:val="20"/>
          <w:lang w:val="en-US"/>
        </w:rPr>
        <w:t>)</w:t>
      </w:r>
      <w:r w:rsidRPr="00D40E0D">
        <w:rPr>
          <w:sz w:val="20"/>
          <w:szCs w:val="20"/>
          <w:lang w:val="en-US"/>
        </w:rPr>
        <w:t xml:space="preserve"> - Canada; </w:t>
      </w:r>
      <w:r w:rsidR="002C2F8D">
        <w:rPr>
          <w:sz w:val="20"/>
          <w:szCs w:val="20"/>
          <w:lang w:val="en-US"/>
        </w:rPr>
        <w:t>(</w:t>
      </w:r>
      <w:r w:rsidRPr="00D40E0D">
        <w:rPr>
          <w:sz w:val="20"/>
          <w:szCs w:val="20"/>
          <w:lang w:val="en-US"/>
        </w:rPr>
        <w:t>CN</w:t>
      </w:r>
      <w:r w:rsidR="002C2F8D">
        <w:rPr>
          <w:sz w:val="20"/>
          <w:szCs w:val="20"/>
          <w:lang w:val="en-US"/>
        </w:rPr>
        <w:t>)</w:t>
      </w:r>
      <w:r w:rsidRPr="00D40E0D">
        <w:rPr>
          <w:sz w:val="20"/>
          <w:szCs w:val="20"/>
          <w:lang w:val="en-US"/>
        </w:rPr>
        <w:t xml:space="preserve"> – China; </w:t>
      </w:r>
      <w:r w:rsidR="002C2F8D">
        <w:rPr>
          <w:sz w:val="20"/>
          <w:szCs w:val="20"/>
          <w:lang w:val="en-US"/>
        </w:rPr>
        <w:t>(</w:t>
      </w:r>
      <w:r w:rsidR="00EC68C2" w:rsidRPr="00D40E0D">
        <w:rPr>
          <w:sz w:val="20"/>
          <w:szCs w:val="20"/>
          <w:lang w:val="en-US"/>
        </w:rPr>
        <w:t>CS</w:t>
      </w:r>
      <w:r w:rsidR="002C2F8D">
        <w:rPr>
          <w:sz w:val="20"/>
          <w:szCs w:val="20"/>
          <w:lang w:val="en-US"/>
        </w:rPr>
        <w:t>)</w:t>
      </w:r>
      <w:r w:rsidR="00EC68C2" w:rsidRPr="00D40E0D">
        <w:rPr>
          <w:sz w:val="20"/>
          <w:szCs w:val="20"/>
          <w:lang w:val="en-US"/>
        </w:rPr>
        <w:t xml:space="preserve"> – Serbia and Montenegro</w:t>
      </w:r>
      <w:r w:rsidR="00EC68C2">
        <w:rPr>
          <w:sz w:val="20"/>
          <w:szCs w:val="20"/>
          <w:lang w:val="en-US"/>
        </w:rPr>
        <w:t xml:space="preserve">; </w:t>
      </w:r>
      <w:r w:rsidR="002C2F8D">
        <w:rPr>
          <w:sz w:val="20"/>
          <w:szCs w:val="20"/>
          <w:lang w:val="en-US"/>
        </w:rPr>
        <w:t>(</w:t>
      </w:r>
      <w:r w:rsidR="00E50FCF" w:rsidRPr="00D40E0D">
        <w:rPr>
          <w:sz w:val="20"/>
          <w:szCs w:val="20"/>
          <w:lang w:val="en-US"/>
        </w:rPr>
        <w:t>FI</w:t>
      </w:r>
      <w:r w:rsidR="002C2F8D">
        <w:rPr>
          <w:sz w:val="20"/>
          <w:szCs w:val="20"/>
          <w:lang w:val="en-US"/>
        </w:rPr>
        <w:t>)</w:t>
      </w:r>
      <w:r w:rsidR="00E50FCF" w:rsidRPr="00D40E0D">
        <w:rPr>
          <w:sz w:val="20"/>
          <w:szCs w:val="20"/>
          <w:lang w:val="en-US"/>
        </w:rPr>
        <w:t>- Finland;</w:t>
      </w:r>
      <w:r w:rsidRPr="00D40E0D">
        <w:rPr>
          <w:sz w:val="20"/>
          <w:szCs w:val="20"/>
          <w:lang w:val="en-US"/>
        </w:rPr>
        <w:t xml:space="preserve"> </w:t>
      </w:r>
      <w:r w:rsidR="002C2F8D">
        <w:rPr>
          <w:sz w:val="20"/>
          <w:szCs w:val="20"/>
          <w:lang w:val="en-US"/>
        </w:rPr>
        <w:t>(</w:t>
      </w:r>
      <w:r w:rsidRPr="00D40E0D">
        <w:rPr>
          <w:sz w:val="20"/>
          <w:szCs w:val="20"/>
          <w:lang w:val="en-US"/>
        </w:rPr>
        <w:t>GB</w:t>
      </w:r>
      <w:r w:rsidR="002C2F8D">
        <w:rPr>
          <w:sz w:val="20"/>
          <w:szCs w:val="20"/>
          <w:lang w:val="en-US"/>
        </w:rPr>
        <w:t>)</w:t>
      </w:r>
      <w:r w:rsidRPr="00D40E0D">
        <w:rPr>
          <w:sz w:val="20"/>
          <w:szCs w:val="20"/>
          <w:lang w:val="en-US"/>
        </w:rPr>
        <w:t xml:space="preserve"> - The British Isles; </w:t>
      </w:r>
      <w:r w:rsidR="002C2F8D">
        <w:rPr>
          <w:sz w:val="20"/>
          <w:szCs w:val="20"/>
          <w:lang w:val="en-US"/>
        </w:rPr>
        <w:t>(</w:t>
      </w:r>
      <w:r w:rsidR="00E50FCF" w:rsidRPr="00D40E0D">
        <w:rPr>
          <w:sz w:val="20"/>
          <w:szCs w:val="20"/>
          <w:lang w:val="en-US"/>
        </w:rPr>
        <w:t>DK</w:t>
      </w:r>
      <w:r w:rsidR="002C2F8D">
        <w:rPr>
          <w:sz w:val="20"/>
          <w:szCs w:val="20"/>
          <w:lang w:val="en-US"/>
        </w:rPr>
        <w:t>)</w:t>
      </w:r>
      <w:r w:rsidR="00E50FCF" w:rsidRPr="00D40E0D">
        <w:rPr>
          <w:sz w:val="20"/>
          <w:szCs w:val="20"/>
          <w:lang w:val="en-US"/>
        </w:rPr>
        <w:t xml:space="preserve"> - Denmark; </w:t>
      </w:r>
      <w:r w:rsidR="002C2F8D">
        <w:rPr>
          <w:sz w:val="20"/>
          <w:szCs w:val="20"/>
          <w:lang w:val="en-US"/>
        </w:rPr>
        <w:t>(</w:t>
      </w:r>
      <w:r w:rsidR="00E50FCF" w:rsidRPr="00D40E0D">
        <w:rPr>
          <w:sz w:val="20"/>
          <w:szCs w:val="20"/>
          <w:lang w:val="en-US"/>
        </w:rPr>
        <w:t>GR</w:t>
      </w:r>
      <w:r w:rsidR="002C2F8D">
        <w:rPr>
          <w:sz w:val="20"/>
          <w:szCs w:val="20"/>
          <w:lang w:val="en-US"/>
        </w:rPr>
        <w:t>)</w:t>
      </w:r>
      <w:r w:rsidR="00E50FCF" w:rsidRPr="00D40E0D">
        <w:rPr>
          <w:sz w:val="20"/>
          <w:szCs w:val="20"/>
          <w:lang w:val="en-US"/>
        </w:rPr>
        <w:t xml:space="preserve"> - Greece;</w:t>
      </w:r>
      <w:r w:rsidRPr="00D40E0D">
        <w:rPr>
          <w:sz w:val="20"/>
          <w:szCs w:val="20"/>
          <w:lang w:val="en-US"/>
        </w:rPr>
        <w:t xml:space="preserve"> </w:t>
      </w:r>
      <w:r w:rsidR="002C2F8D">
        <w:rPr>
          <w:sz w:val="20"/>
          <w:szCs w:val="20"/>
          <w:lang w:val="en-US"/>
        </w:rPr>
        <w:t>(</w:t>
      </w:r>
      <w:r w:rsidRPr="00D40E0D">
        <w:rPr>
          <w:sz w:val="20"/>
          <w:szCs w:val="20"/>
          <w:lang w:val="en-US"/>
        </w:rPr>
        <w:t>JP</w:t>
      </w:r>
      <w:r w:rsidR="002C2F8D">
        <w:rPr>
          <w:sz w:val="20"/>
          <w:szCs w:val="20"/>
          <w:lang w:val="en-US"/>
        </w:rPr>
        <w:t>)</w:t>
      </w:r>
      <w:r w:rsidRPr="00D40E0D">
        <w:rPr>
          <w:sz w:val="20"/>
          <w:szCs w:val="20"/>
          <w:lang w:val="en-US"/>
        </w:rPr>
        <w:t xml:space="preserve"> – Japan; </w:t>
      </w:r>
      <w:r w:rsidR="002C2F8D">
        <w:rPr>
          <w:sz w:val="20"/>
          <w:szCs w:val="20"/>
          <w:lang w:val="en-US"/>
        </w:rPr>
        <w:t>(</w:t>
      </w:r>
      <w:r w:rsidRPr="00D40E0D">
        <w:rPr>
          <w:sz w:val="20"/>
          <w:szCs w:val="20"/>
          <w:lang w:val="en-US"/>
        </w:rPr>
        <w:t>KR</w:t>
      </w:r>
      <w:r w:rsidR="002C2F8D">
        <w:rPr>
          <w:sz w:val="20"/>
          <w:szCs w:val="20"/>
          <w:lang w:val="en-US"/>
        </w:rPr>
        <w:t>)</w:t>
      </w:r>
      <w:r w:rsidRPr="00D40E0D">
        <w:rPr>
          <w:sz w:val="20"/>
          <w:szCs w:val="20"/>
          <w:lang w:val="en-US"/>
        </w:rPr>
        <w:t xml:space="preserve"> – South Korea;</w:t>
      </w:r>
      <w:r w:rsidR="002C2F8D">
        <w:rPr>
          <w:sz w:val="20"/>
          <w:szCs w:val="20"/>
          <w:lang w:val="en-US"/>
        </w:rPr>
        <w:t>(</w:t>
      </w:r>
      <w:r w:rsidRPr="00D40E0D">
        <w:rPr>
          <w:sz w:val="20"/>
          <w:szCs w:val="20"/>
          <w:lang w:val="en-US"/>
        </w:rPr>
        <w:t xml:space="preserve"> PL</w:t>
      </w:r>
      <w:r w:rsidR="002C2F8D">
        <w:rPr>
          <w:sz w:val="20"/>
          <w:szCs w:val="20"/>
          <w:lang w:val="en-US"/>
        </w:rPr>
        <w:t>)</w:t>
      </w:r>
      <w:r w:rsidRPr="00D40E0D">
        <w:rPr>
          <w:sz w:val="20"/>
          <w:szCs w:val="20"/>
          <w:lang w:val="en-US"/>
        </w:rPr>
        <w:t xml:space="preserve"> – Poland; </w:t>
      </w:r>
      <w:r w:rsidR="002C2F8D">
        <w:rPr>
          <w:sz w:val="20"/>
          <w:szCs w:val="20"/>
          <w:lang w:val="en-US"/>
        </w:rPr>
        <w:t>(</w:t>
      </w:r>
      <w:r w:rsidRPr="00D40E0D">
        <w:rPr>
          <w:sz w:val="20"/>
          <w:szCs w:val="20"/>
          <w:lang w:val="en-US"/>
        </w:rPr>
        <w:t>RU</w:t>
      </w:r>
      <w:r w:rsidR="002C2F8D">
        <w:rPr>
          <w:sz w:val="20"/>
          <w:szCs w:val="20"/>
          <w:lang w:val="en-US"/>
        </w:rPr>
        <w:t>)</w:t>
      </w:r>
      <w:r w:rsidRPr="00D40E0D">
        <w:rPr>
          <w:sz w:val="20"/>
          <w:szCs w:val="20"/>
          <w:lang w:val="en-US"/>
        </w:rPr>
        <w:t xml:space="preserve"> – Russia;</w:t>
      </w:r>
      <w:r w:rsidR="00E50FCF" w:rsidRPr="00D40E0D">
        <w:rPr>
          <w:sz w:val="20"/>
          <w:szCs w:val="20"/>
          <w:lang w:val="en-US"/>
        </w:rPr>
        <w:t xml:space="preserve"> </w:t>
      </w:r>
      <w:r w:rsidR="002C2F8D">
        <w:rPr>
          <w:sz w:val="20"/>
          <w:szCs w:val="20"/>
          <w:lang w:val="en-US"/>
        </w:rPr>
        <w:t>(</w:t>
      </w:r>
      <w:r w:rsidR="00EC68C2" w:rsidRPr="00D40E0D">
        <w:rPr>
          <w:sz w:val="20"/>
          <w:szCs w:val="20"/>
          <w:lang w:val="en-US"/>
        </w:rPr>
        <w:t>SE</w:t>
      </w:r>
      <w:r w:rsidR="002C2F8D">
        <w:rPr>
          <w:sz w:val="20"/>
          <w:szCs w:val="20"/>
          <w:lang w:val="en-US"/>
        </w:rPr>
        <w:t>)</w:t>
      </w:r>
      <w:r w:rsidR="00EC68C2" w:rsidRPr="00D40E0D">
        <w:rPr>
          <w:sz w:val="20"/>
          <w:szCs w:val="20"/>
          <w:lang w:val="en-US"/>
        </w:rPr>
        <w:t xml:space="preserve"> </w:t>
      </w:r>
      <w:r w:rsidR="00EC68C2">
        <w:rPr>
          <w:sz w:val="20"/>
          <w:szCs w:val="20"/>
          <w:lang w:val="en-US"/>
        </w:rPr>
        <w:t>–</w:t>
      </w:r>
      <w:r w:rsidR="00EC68C2" w:rsidRPr="00D40E0D">
        <w:rPr>
          <w:sz w:val="20"/>
          <w:szCs w:val="20"/>
          <w:lang w:val="en-US"/>
        </w:rPr>
        <w:t xml:space="preserve"> Sweden</w:t>
      </w:r>
      <w:r w:rsidR="00EC68C2">
        <w:rPr>
          <w:sz w:val="20"/>
          <w:szCs w:val="20"/>
          <w:lang w:val="en-US"/>
        </w:rPr>
        <w:t>;</w:t>
      </w:r>
      <w:r w:rsidR="00EC68C2" w:rsidRPr="00D40E0D">
        <w:rPr>
          <w:sz w:val="20"/>
          <w:szCs w:val="20"/>
          <w:lang w:val="en-US"/>
        </w:rPr>
        <w:t xml:space="preserve"> </w:t>
      </w:r>
      <w:r w:rsidR="002C2F8D">
        <w:rPr>
          <w:sz w:val="20"/>
          <w:szCs w:val="20"/>
          <w:lang w:val="en-US"/>
        </w:rPr>
        <w:t>(</w:t>
      </w:r>
      <w:r w:rsidR="00EC68C2" w:rsidRPr="00D40E0D">
        <w:rPr>
          <w:sz w:val="20"/>
          <w:szCs w:val="20"/>
          <w:lang w:val="en-US"/>
        </w:rPr>
        <w:t>SI</w:t>
      </w:r>
      <w:r w:rsidR="002C2F8D">
        <w:rPr>
          <w:sz w:val="20"/>
          <w:szCs w:val="20"/>
          <w:lang w:val="en-US"/>
        </w:rPr>
        <w:t>)</w:t>
      </w:r>
      <w:r w:rsidR="00EC68C2" w:rsidRPr="00D40E0D">
        <w:rPr>
          <w:sz w:val="20"/>
          <w:szCs w:val="20"/>
          <w:lang w:val="en-US"/>
        </w:rPr>
        <w:t xml:space="preserve"> </w:t>
      </w:r>
      <w:r w:rsidR="00EC68C2">
        <w:rPr>
          <w:sz w:val="20"/>
          <w:szCs w:val="20"/>
          <w:lang w:val="en-US"/>
        </w:rPr>
        <w:t>–</w:t>
      </w:r>
      <w:r w:rsidR="00EC68C2" w:rsidRPr="00D40E0D">
        <w:rPr>
          <w:sz w:val="20"/>
          <w:szCs w:val="20"/>
          <w:lang w:val="en-US"/>
        </w:rPr>
        <w:t xml:space="preserve"> Slovenia</w:t>
      </w:r>
      <w:r w:rsidR="00EC68C2">
        <w:rPr>
          <w:sz w:val="20"/>
          <w:szCs w:val="20"/>
          <w:lang w:val="en-US"/>
        </w:rPr>
        <w:t>;</w:t>
      </w:r>
      <w:r w:rsidR="00EC68C2" w:rsidRPr="00D40E0D">
        <w:rPr>
          <w:sz w:val="20"/>
          <w:szCs w:val="20"/>
          <w:lang w:val="en-US"/>
        </w:rPr>
        <w:t xml:space="preserve"> </w:t>
      </w:r>
      <w:r w:rsidR="002C2F8D">
        <w:rPr>
          <w:sz w:val="20"/>
          <w:szCs w:val="20"/>
          <w:lang w:val="en-US"/>
        </w:rPr>
        <w:t>(</w:t>
      </w:r>
      <w:r w:rsidR="00E50FCF" w:rsidRPr="00D40E0D">
        <w:rPr>
          <w:sz w:val="20"/>
          <w:szCs w:val="20"/>
          <w:lang w:val="en-US"/>
        </w:rPr>
        <w:t>SK</w:t>
      </w:r>
      <w:r w:rsidR="002C2F8D">
        <w:rPr>
          <w:sz w:val="20"/>
          <w:szCs w:val="20"/>
          <w:lang w:val="en-US"/>
        </w:rPr>
        <w:t>)</w:t>
      </w:r>
      <w:r w:rsidR="00E50FCF" w:rsidRPr="00D40E0D">
        <w:rPr>
          <w:sz w:val="20"/>
          <w:szCs w:val="20"/>
          <w:lang w:val="en-US"/>
        </w:rPr>
        <w:t xml:space="preserve"> - Slovakia;</w:t>
      </w:r>
      <w:r w:rsidR="00EC68C2">
        <w:rPr>
          <w:sz w:val="20"/>
          <w:szCs w:val="20"/>
          <w:lang w:val="en-US"/>
        </w:rPr>
        <w:t xml:space="preserve"> </w:t>
      </w:r>
      <w:r w:rsidR="002C2F8D">
        <w:rPr>
          <w:sz w:val="20"/>
          <w:szCs w:val="20"/>
          <w:lang w:val="en-US"/>
        </w:rPr>
        <w:t>(</w:t>
      </w:r>
      <w:r w:rsidR="007741C2" w:rsidRPr="00D40E0D">
        <w:rPr>
          <w:sz w:val="20"/>
          <w:szCs w:val="20"/>
          <w:lang w:val="en-US"/>
        </w:rPr>
        <w:t>US</w:t>
      </w:r>
      <w:r w:rsidR="002C2F8D">
        <w:rPr>
          <w:sz w:val="20"/>
          <w:szCs w:val="20"/>
          <w:lang w:val="en-US"/>
        </w:rPr>
        <w:t>)</w:t>
      </w:r>
      <w:r w:rsidR="007741C2" w:rsidRPr="00D40E0D">
        <w:rPr>
          <w:sz w:val="20"/>
          <w:szCs w:val="20"/>
          <w:lang w:val="en-US"/>
        </w:rPr>
        <w:t xml:space="preserve"> - United States</w:t>
      </w:r>
      <w:r w:rsidR="00BB0991" w:rsidRPr="00D40E0D">
        <w:rPr>
          <w:color w:val="FF0000"/>
          <w:sz w:val="20"/>
          <w:szCs w:val="20"/>
          <w:lang w:val="en-US"/>
        </w:rPr>
        <w:t xml:space="preserve"> </w:t>
      </w:r>
    </w:p>
    <w:p w14:paraId="6604695D" w14:textId="77777777" w:rsidR="007741C2" w:rsidRDefault="007741C2" w:rsidP="007741C2">
      <w:pPr>
        <w:jc w:val="both"/>
        <w:rPr>
          <w:sz w:val="20"/>
          <w:szCs w:val="20"/>
          <w:lang w:val="en-US"/>
        </w:rPr>
      </w:pPr>
    </w:p>
    <w:p w14:paraId="524AFD3C" w14:textId="77777777" w:rsidR="005D17A1" w:rsidRPr="00E62CB3" w:rsidRDefault="005D17A1" w:rsidP="007741C2">
      <w:pPr>
        <w:rPr>
          <w:lang w:val="en-US"/>
        </w:rPr>
      </w:pPr>
    </w:p>
    <w:sectPr w:rsidR="005D17A1" w:rsidRPr="00E62CB3" w:rsidSect="00FA7D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AE6D84"/>
    <w:multiLevelType w:val="hybridMultilevel"/>
    <w:tmpl w:val="D86EABB6"/>
    <w:lvl w:ilvl="0" w:tplc="89F64914"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A0C"/>
    <w:rsid w:val="000065D5"/>
    <w:rsid w:val="00071DCC"/>
    <w:rsid w:val="000963B0"/>
    <w:rsid w:val="000D114A"/>
    <w:rsid w:val="000E4049"/>
    <w:rsid w:val="00257ADF"/>
    <w:rsid w:val="002819F2"/>
    <w:rsid w:val="00295A0C"/>
    <w:rsid w:val="002A642F"/>
    <w:rsid w:val="002B530F"/>
    <w:rsid w:val="002C2F8D"/>
    <w:rsid w:val="00315112"/>
    <w:rsid w:val="003C7591"/>
    <w:rsid w:val="00411EF9"/>
    <w:rsid w:val="00465B8C"/>
    <w:rsid w:val="004852FB"/>
    <w:rsid w:val="004A0DDC"/>
    <w:rsid w:val="004F4812"/>
    <w:rsid w:val="004F6C1C"/>
    <w:rsid w:val="00525F7B"/>
    <w:rsid w:val="00530EB4"/>
    <w:rsid w:val="00563AC3"/>
    <w:rsid w:val="00572A0D"/>
    <w:rsid w:val="005D17A1"/>
    <w:rsid w:val="00607208"/>
    <w:rsid w:val="00621906"/>
    <w:rsid w:val="00667C98"/>
    <w:rsid w:val="006829B2"/>
    <w:rsid w:val="006B2818"/>
    <w:rsid w:val="0076422A"/>
    <w:rsid w:val="007741C2"/>
    <w:rsid w:val="007C6E98"/>
    <w:rsid w:val="007F5CA2"/>
    <w:rsid w:val="00850513"/>
    <w:rsid w:val="00895940"/>
    <w:rsid w:val="008A742D"/>
    <w:rsid w:val="008F3FBF"/>
    <w:rsid w:val="00924BC7"/>
    <w:rsid w:val="00951888"/>
    <w:rsid w:val="00A22A28"/>
    <w:rsid w:val="00A45782"/>
    <w:rsid w:val="00A95D50"/>
    <w:rsid w:val="00B02778"/>
    <w:rsid w:val="00B23A86"/>
    <w:rsid w:val="00B36C17"/>
    <w:rsid w:val="00B608B6"/>
    <w:rsid w:val="00BA0A87"/>
    <w:rsid w:val="00BB0991"/>
    <w:rsid w:val="00C1338E"/>
    <w:rsid w:val="00C249DA"/>
    <w:rsid w:val="00C61874"/>
    <w:rsid w:val="00C72F1D"/>
    <w:rsid w:val="00C77668"/>
    <w:rsid w:val="00C92A61"/>
    <w:rsid w:val="00CC0CB6"/>
    <w:rsid w:val="00D145EF"/>
    <w:rsid w:val="00D40E0D"/>
    <w:rsid w:val="00DA7ED0"/>
    <w:rsid w:val="00DB5B83"/>
    <w:rsid w:val="00E07DD3"/>
    <w:rsid w:val="00E14B0C"/>
    <w:rsid w:val="00E50FCF"/>
    <w:rsid w:val="00E52496"/>
    <w:rsid w:val="00E62CB3"/>
    <w:rsid w:val="00E7397F"/>
    <w:rsid w:val="00EC68C2"/>
    <w:rsid w:val="00EE630F"/>
    <w:rsid w:val="00F44DC8"/>
    <w:rsid w:val="00F964AB"/>
    <w:rsid w:val="00FA1D7C"/>
    <w:rsid w:val="00FA7923"/>
    <w:rsid w:val="00FA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8B12D"/>
  <w15:chartTrackingRefBased/>
  <w15:docId w15:val="{58D5558A-54A5-4504-A755-775586C8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A7D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D17A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D17A1"/>
    <w:rPr>
      <w:rFonts w:ascii="Segoe UI" w:eastAsia="Times New Roman" w:hAnsi="Segoe UI" w:cs="Segoe UI"/>
      <w:sz w:val="18"/>
      <w:szCs w:val="18"/>
      <w:lang w:eastAsia="pl-PL"/>
    </w:rPr>
  </w:style>
  <w:style w:type="paragraph" w:styleId="Akapitzlist">
    <w:name w:val="List Paragraph"/>
    <w:basedOn w:val="Normalny"/>
    <w:uiPriority w:val="34"/>
    <w:qFormat/>
    <w:rsid w:val="00A95D50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A95D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sciweb.nybg.org/science2/IndexHerbariorum.a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</Pages>
  <Words>75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HP</cp:lastModifiedBy>
  <cp:revision>72</cp:revision>
  <cp:lastPrinted>2019-10-11T13:27:00Z</cp:lastPrinted>
  <dcterms:created xsi:type="dcterms:W3CDTF">2019-09-25T12:15:00Z</dcterms:created>
  <dcterms:modified xsi:type="dcterms:W3CDTF">2021-05-03T23:11:00Z</dcterms:modified>
</cp:coreProperties>
</file>